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1143ED" w14:textId="02263FF3" w:rsidR="006A5338" w:rsidRPr="00AC6E82" w:rsidRDefault="00F741B7" w:rsidP="00AC6E82">
      <w:pPr>
        <w:jc w:val="center"/>
        <w:rPr>
          <w:rFonts w:ascii="Times New Roman" w:hAnsi="Times New Roman" w:cs="Times New Roman"/>
          <w:sz w:val="20"/>
          <w:szCs w:val="20"/>
        </w:rPr>
      </w:pPr>
      <w:r w:rsidRPr="00AC6E82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252A87">
        <w:rPr>
          <w:rFonts w:ascii="Times New Roman" w:hAnsi="Times New Roman" w:cs="Times New Roman"/>
          <w:sz w:val="20"/>
          <w:szCs w:val="20"/>
        </w:rPr>
        <w:t>T</w:t>
      </w:r>
      <w:r w:rsidRPr="00AC6E82">
        <w:rPr>
          <w:rFonts w:ascii="Times New Roman" w:hAnsi="Times New Roman" w:cs="Times New Roman"/>
          <w:sz w:val="20"/>
          <w:szCs w:val="20"/>
        </w:rPr>
        <w:t>able 1</w:t>
      </w:r>
      <w:r w:rsidR="00AC6E82" w:rsidRPr="00AC6E82">
        <w:rPr>
          <w:rFonts w:ascii="Times New Roman" w:hAnsi="Times New Roman" w:cs="Times New Roman"/>
          <w:sz w:val="20"/>
          <w:szCs w:val="20"/>
        </w:rPr>
        <w:t>:</w:t>
      </w:r>
      <w:r w:rsidR="002C3527" w:rsidRPr="00AC6E82">
        <w:rPr>
          <w:rFonts w:ascii="Times New Roman" w:hAnsi="Times New Roman" w:cs="Times New Roman" w:hint="eastAsia"/>
          <w:sz w:val="20"/>
          <w:szCs w:val="20"/>
        </w:rPr>
        <w:t xml:space="preserve"> </w:t>
      </w:r>
      <w:bookmarkStart w:id="0" w:name="_Hlk65520840"/>
      <w:r w:rsidR="0018339D" w:rsidRPr="00AC6E82">
        <w:rPr>
          <w:rFonts w:ascii="Times New Roman" w:hAnsi="Times New Roman" w:cs="Times New Roman"/>
          <w:sz w:val="20"/>
          <w:szCs w:val="20"/>
        </w:rPr>
        <w:t>Cox proportional h</w:t>
      </w:r>
      <w:r w:rsidR="00930E7A" w:rsidRPr="00AC6E82">
        <w:rPr>
          <w:rFonts w:ascii="Times New Roman" w:hAnsi="Times New Roman" w:cs="Times New Roman"/>
          <w:sz w:val="20"/>
          <w:szCs w:val="20"/>
        </w:rPr>
        <w:t xml:space="preserve">azards model of factors associated with </w:t>
      </w:r>
      <w:r w:rsidR="003047FD" w:rsidRPr="00AC6E82">
        <w:rPr>
          <w:rFonts w:ascii="Times New Roman" w:hAnsi="Times New Roman" w:cs="Times New Roman"/>
          <w:sz w:val="20"/>
          <w:szCs w:val="20"/>
        </w:rPr>
        <w:t xml:space="preserve">90-day mortality </w:t>
      </w:r>
      <w:r w:rsidR="00930E7A" w:rsidRPr="00AC6E82">
        <w:rPr>
          <w:rFonts w:ascii="Times New Roman" w:hAnsi="Times New Roman" w:cs="Times New Roman"/>
          <w:sz w:val="20"/>
          <w:szCs w:val="20"/>
        </w:rPr>
        <w:t xml:space="preserve">among </w:t>
      </w:r>
      <w:r w:rsidR="00252A87" w:rsidRPr="00252A87">
        <w:rPr>
          <w:rFonts w:ascii="Times New Roman" w:hAnsi="Times New Roman" w:cs="Times New Roman"/>
          <w:sz w:val="20"/>
          <w:szCs w:val="20"/>
        </w:rPr>
        <w:t>sepsis-induced acute respiratory distress syndrome</w:t>
      </w:r>
      <w:r w:rsidR="00AC6E82" w:rsidRPr="00AC6E82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W w:w="5000" w:type="pct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4"/>
        <w:gridCol w:w="2140"/>
        <w:gridCol w:w="1134"/>
        <w:gridCol w:w="1874"/>
        <w:gridCol w:w="1204"/>
      </w:tblGrid>
      <w:tr w:rsidR="006A5338" w14:paraId="68DE9490" w14:textId="77777777" w:rsidTr="002362E5">
        <w:trPr>
          <w:trHeight w:hRule="exact" w:val="397"/>
        </w:trPr>
        <w:tc>
          <w:tcPr>
            <w:tcW w:w="1414" w:type="pc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bookmarkEnd w:id="0"/>
          <w:p w14:paraId="0467CCB1" w14:textId="7045B8A9" w:rsidR="006A5338" w:rsidRPr="007E0C5E" w:rsidRDefault="007E0C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0C5E">
              <w:rPr>
                <w:rFonts w:ascii="Times New Roman" w:hAnsi="Times New Roman"/>
                <w:sz w:val="20"/>
                <w:szCs w:val="20"/>
              </w:rPr>
              <w:t>Var</w:t>
            </w:r>
            <w:r>
              <w:rPr>
                <w:rFonts w:ascii="Times New Roman" w:hAnsi="Times New Roman"/>
                <w:sz w:val="20"/>
                <w:szCs w:val="20"/>
              </w:rPr>
              <w:t>i</w:t>
            </w:r>
            <w:r w:rsidRPr="007E0C5E">
              <w:rPr>
                <w:rFonts w:ascii="Times New Roman" w:hAnsi="Times New Roman"/>
                <w:sz w:val="20"/>
                <w:szCs w:val="20"/>
              </w:rPr>
              <w:t>ables</w:t>
            </w:r>
          </w:p>
        </w:tc>
        <w:tc>
          <w:tcPr>
            <w:tcW w:w="1848" w:type="pct"/>
            <w:gridSpan w:val="2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vAlign w:val="center"/>
          </w:tcPr>
          <w:p w14:paraId="1D2463DE" w14:textId="77777777" w:rsidR="006A5338" w:rsidRPr="007E0C5E" w:rsidRDefault="00930E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0C5E">
              <w:rPr>
                <w:rFonts w:ascii="Times New Roman" w:hAnsi="Times New Roman" w:hint="eastAsia"/>
                <w:sz w:val="20"/>
                <w:szCs w:val="20"/>
              </w:rPr>
              <w:t xml:space="preserve">Univariable analysis </w:t>
            </w:r>
          </w:p>
        </w:tc>
        <w:tc>
          <w:tcPr>
            <w:tcW w:w="1738" w:type="pct"/>
            <w:gridSpan w:val="2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vAlign w:val="center"/>
          </w:tcPr>
          <w:p w14:paraId="1817ECA8" w14:textId="77777777" w:rsidR="006A5338" w:rsidRPr="007E0C5E" w:rsidRDefault="00930E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0C5E">
              <w:rPr>
                <w:rFonts w:ascii="Times New Roman" w:hAnsi="Times New Roman"/>
                <w:sz w:val="20"/>
                <w:szCs w:val="20"/>
              </w:rPr>
              <w:t xml:space="preserve"> Multivariable analysis</w:t>
            </w:r>
          </w:p>
        </w:tc>
      </w:tr>
      <w:tr w:rsidR="006A5338" w14:paraId="39AC6092" w14:textId="77777777" w:rsidTr="002362E5">
        <w:trPr>
          <w:trHeight w:hRule="exact" w:val="397"/>
        </w:trPr>
        <w:tc>
          <w:tcPr>
            <w:tcW w:w="1414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DF6469B" w14:textId="6C9376E9" w:rsidR="006A5338" w:rsidRPr="007E0C5E" w:rsidRDefault="006A53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8" w:type="pct"/>
            <w:tcBorders>
              <w:top w:val="single" w:sz="6" w:space="0" w:color="000000" w:themeColor="text1"/>
              <w:bottom w:val="single" w:sz="6" w:space="0" w:color="auto"/>
            </w:tcBorders>
            <w:shd w:val="clear" w:color="auto" w:fill="auto"/>
            <w:vAlign w:val="center"/>
          </w:tcPr>
          <w:p w14:paraId="2BFF9089" w14:textId="01424B40" w:rsidR="006A5338" w:rsidRPr="007E0C5E" w:rsidRDefault="00930E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0C5E">
              <w:rPr>
                <w:rFonts w:ascii="Times New Roman" w:hAnsi="Times New Roman" w:hint="eastAsia"/>
                <w:sz w:val="20"/>
                <w:szCs w:val="20"/>
              </w:rPr>
              <w:t>HR</w:t>
            </w:r>
            <w:r w:rsidR="007E0C5E" w:rsidRPr="007E0C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E0C5E">
              <w:rPr>
                <w:rFonts w:ascii="Times New Roman" w:hAnsi="Times New Roman" w:hint="eastAsia"/>
                <w:sz w:val="20"/>
                <w:szCs w:val="20"/>
              </w:rPr>
              <w:t>(95% CI)</w:t>
            </w:r>
          </w:p>
        </w:tc>
        <w:tc>
          <w:tcPr>
            <w:tcW w:w="640" w:type="pct"/>
            <w:tcBorders>
              <w:top w:val="single" w:sz="6" w:space="0" w:color="000000" w:themeColor="text1"/>
              <w:bottom w:val="single" w:sz="6" w:space="0" w:color="auto"/>
            </w:tcBorders>
            <w:shd w:val="clear" w:color="auto" w:fill="auto"/>
            <w:vAlign w:val="center"/>
          </w:tcPr>
          <w:p w14:paraId="0658A4A6" w14:textId="77777777" w:rsidR="006A5338" w:rsidRPr="007E0C5E" w:rsidRDefault="00930E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0C5E">
              <w:rPr>
                <w:rFonts w:ascii="Times New Roman" w:hAnsi="Times New Roman"/>
                <w:sz w:val="20"/>
                <w:szCs w:val="20"/>
              </w:rPr>
              <w:t>P value</w:t>
            </w:r>
          </w:p>
        </w:tc>
        <w:tc>
          <w:tcPr>
            <w:tcW w:w="1058" w:type="pct"/>
            <w:tcBorders>
              <w:top w:val="single" w:sz="6" w:space="0" w:color="000000" w:themeColor="text1"/>
              <w:bottom w:val="single" w:sz="6" w:space="0" w:color="auto"/>
            </w:tcBorders>
            <w:shd w:val="clear" w:color="auto" w:fill="auto"/>
            <w:vAlign w:val="center"/>
          </w:tcPr>
          <w:p w14:paraId="11B135B8" w14:textId="5394AAED" w:rsidR="006A5338" w:rsidRPr="007E0C5E" w:rsidRDefault="00930E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0C5E">
              <w:rPr>
                <w:rFonts w:ascii="Times New Roman" w:hAnsi="Times New Roman" w:hint="eastAsia"/>
                <w:sz w:val="20"/>
                <w:szCs w:val="20"/>
              </w:rPr>
              <w:t>HR</w:t>
            </w:r>
            <w:r w:rsidR="007E0C5E" w:rsidRPr="007E0C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E0C5E">
              <w:rPr>
                <w:rFonts w:ascii="Times New Roman" w:hAnsi="Times New Roman" w:hint="eastAsia"/>
                <w:sz w:val="20"/>
                <w:szCs w:val="20"/>
              </w:rPr>
              <w:t>(95% CI)</w:t>
            </w:r>
          </w:p>
        </w:tc>
        <w:tc>
          <w:tcPr>
            <w:tcW w:w="680" w:type="pct"/>
            <w:tcBorders>
              <w:top w:val="single" w:sz="6" w:space="0" w:color="000000" w:themeColor="text1"/>
              <w:bottom w:val="single" w:sz="6" w:space="0" w:color="auto"/>
            </w:tcBorders>
            <w:shd w:val="clear" w:color="auto" w:fill="auto"/>
            <w:vAlign w:val="center"/>
          </w:tcPr>
          <w:p w14:paraId="56669D46" w14:textId="77777777" w:rsidR="006A5338" w:rsidRPr="007E0C5E" w:rsidRDefault="00930E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0C5E">
              <w:rPr>
                <w:rFonts w:ascii="Times New Roman" w:hAnsi="Times New Roman"/>
                <w:sz w:val="20"/>
                <w:szCs w:val="20"/>
              </w:rPr>
              <w:t>P value</w:t>
            </w:r>
          </w:p>
        </w:tc>
      </w:tr>
      <w:tr w:rsidR="003047FD" w14:paraId="5FEC0E93" w14:textId="77777777" w:rsidTr="002362E5">
        <w:trPr>
          <w:trHeight w:hRule="exact" w:val="397"/>
        </w:trPr>
        <w:tc>
          <w:tcPr>
            <w:tcW w:w="1414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18F90C78" w14:textId="3EDBECA6" w:rsidR="003047FD" w:rsidRPr="00417B0F" w:rsidRDefault="003047FD" w:rsidP="003047F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17B0F"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417B0F">
              <w:rPr>
                <w:rFonts w:ascii="Times New Roman" w:hAnsi="Times New Roman"/>
                <w:sz w:val="20"/>
                <w:szCs w:val="20"/>
              </w:rPr>
              <w:t>ge</w:t>
            </w:r>
            <w:r w:rsidR="003855BB" w:rsidRPr="00417B0F">
              <w:rPr>
                <w:rFonts w:ascii="Times New Roman" w:hAnsi="Times New Roman"/>
                <w:sz w:val="20"/>
                <w:szCs w:val="20"/>
              </w:rPr>
              <w:t>,</w:t>
            </w:r>
            <w:r w:rsidR="002B26D3" w:rsidRPr="00417B0F"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208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2560296B" w14:textId="77777777" w:rsidR="003047FD" w:rsidRPr="00417B0F" w:rsidRDefault="003047F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7521AED5" w14:textId="66A36AF8" w:rsidR="003047FD" w:rsidRPr="00C40B45" w:rsidRDefault="005C0ED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40B4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&lt;</w:t>
            </w:r>
            <w:r w:rsidRPr="00C40B45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058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283D0DBA" w14:textId="77777777" w:rsidR="003047FD" w:rsidRPr="00C40B45" w:rsidRDefault="003047F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49446539" w14:textId="2EF7F187" w:rsidR="003047FD" w:rsidRPr="00C40B45" w:rsidRDefault="00B467F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40B4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&lt;</w:t>
            </w:r>
            <w:r w:rsidRPr="00C40B45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2B26D3" w14:paraId="4972FFA1" w14:textId="77777777" w:rsidTr="002362E5">
        <w:trPr>
          <w:trHeight w:hRule="exact" w:val="397"/>
        </w:trPr>
        <w:tc>
          <w:tcPr>
            <w:tcW w:w="1414" w:type="pct"/>
            <w:tcBorders>
              <w:top w:val="nil"/>
            </w:tcBorders>
            <w:shd w:val="clear" w:color="auto" w:fill="auto"/>
            <w:vAlign w:val="center"/>
          </w:tcPr>
          <w:p w14:paraId="5EFA6B5A" w14:textId="47F4F97A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B0F">
              <w:rPr>
                <w:rFonts w:ascii="Times New Roman" w:hAnsi="Times New Roman"/>
                <w:sz w:val="20"/>
                <w:szCs w:val="20"/>
              </w:rPr>
              <w:t>&lt;65 years</w:t>
            </w:r>
          </w:p>
        </w:tc>
        <w:tc>
          <w:tcPr>
            <w:tcW w:w="1208" w:type="pct"/>
            <w:tcBorders>
              <w:top w:val="nil"/>
            </w:tcBorders>
            <w:shd w:val="clear" w:color="auto" w:fill="auto"/>
            <w:vAlign w:val="center"/>
          </w:tcPr>
          <w:p w14:paraId="47F5553B" w14:textId="0923E187" w:rsidR="002B26D3" w:rsidRPr="00417B0F" w:rsidRDefault="00417B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B0F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640" w:type="pct"/>
            <w:tcBorders>
              <w:top w:val="nil"/>
            </w:tcBorders>
            <w:shd w:val="clear" w:color="auto" w:fill="auto"/>
            <w:vAlign w:val="center"/>
          </w:tcPr>
          <w:p w14:paraId="29D383BD" w14:textId="77777777" w:rsidR="002B26D3" w:rsidRPr="00417B0F" w:rsidRDefault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8" w:type="pct"/>
            <w:tcBorders>
              <w:top w:val="nil"/>
            </w:tcBorders>
            <w:shd w:val="clear" w:color="auto" w:fill="auto"/>
            <w:vAlign w:val="center"/>
          </w:tcPr>
          <w:p w14:paraId="3271B231" w14:textId="27C89548" w:rsidR="002B26D3" w:rsidRPr="00417B0F" w:rsidRDefault="00B467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B0F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</w:tcPr>
          <w:p w14:paraId="4ECDD50C" w14:textId="77777777" w:rsidR="002B26D3" w:rsidRPr="00417B0F" w:rsidRDefault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26D3" w14:paraId="706DB59F" w14:textId="77777777" w:rsidTr="002362E5">
        <w:trPr>
          <w:trHeight w:hRule="exact" w:val="397"/>
        </w:trPr>
        <w:tc>
          <w:tcPr>
            <w:tcW w:w="1414" w:type="pct"/>
            <w:tcBorders>
              <w:bottom w:val="nil"/>
            </w:tcBorders>
            <w:shd w:val="clear" w:color="auto" w:fill="auto"/>
            <w:vAlign w:val="center"/>
          </w:tcPr>
          <w:p w14:paraId="017C64C8" w14:textId="7CBC1819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B0F">
              <w:rPr>
                <w:rFonts w:ascii="Times New Roman" w:hAnsi="Times New Roman"/>
                <w:sz w:val="20"/>
                <w:szCs w:val="20"/>
              </w:rPr>
              <w:t>≥65 years</w:t>
            </w:r>
          </w:p>
        </w:tc>
        <w:tc>
          <w:tcPr>
            <w:tcW w:w="1208" w:type="pct"/>
            <w:tcBorders>
              <w:bottom w:val="nil"/>
            </w:tcBorders>
            <w:shd w:val="clear" w:color="auto" w:fill="auto"/>
            <w:vAlign w:val="center"/>
          </w:tcPr>
          <w:p w14:paraId="1C32FE56" w14:textId="674D90C4" w:rsidR="002B26D3" w:rsidRPr="00417B0F" w:rsidRDefault="005C0E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9</w:t>
            </w:r>
            <w:r w:rsidR="007E0C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1.45-2.20)</w:t>
            </w:r>
          </w:p>
        </w:tc>
        <w:tc>
          <w:tcPr>
            <w:tcW w:w="640" w:type="pct"/>
            <w:tcBorders>
              <w:bottom w:val="nil"/>
            </w:tcBorders>
            <w:shd w:val="clear" w:color="auto" w:fill="auto"/>
            <w:vAlign w:val="center"/>
          </w:tcPr>
          <w:p w14:paraId="6B53ED20" w14:textId="77777777" w:rsidR="002B26D3" w:rsidRPr="00417B0F" w:rsidRDefault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8" w:type="pct"/>
            <w:tcBorders>
              <w:bottom w:val="nil"/>
            </w:tcBorders>
            <w:shd w:val="clear" w:color="auto" w:fill="auto"/>
            <w:vAlign w:val="center"/>
          </w:tcPr>
          <w:p w14:paraId="0DBCDFB3" w14:textId="096E3957" w:rsidR="002B26D3" w:rsidRPr="00417B0F" w:rsidRDefault="00B467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86</w:t>
            </w:r>
            <w:r w:rsidR="007E0C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.47-2.34)</w:t>
            </w:r>
          </w:p>
        </w:tc>
        <w:tc>
          <w:tcPr>
            <w:tcW w:w="680" w:type="pct"/>
            <w:tcBorders>
              <w:bottom w:val="nil"/>
            </w:tcBorders>
            <w:shd w:val="clear" w:color="auto" w:fill="auto"/>
            <w:vAlign w:val="center"/>
          </w:tcPr>
          <w:p w14:paraId="21DE83A9" w14:textId="77777777" w:rsidR="002B26D3" w:rsidRPr="00417B0F" w:rsidRDefault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A5338" w14:paraId="480C7F9A" w14:textId="77777777" w:rsidTr="002362E5">
        <w:trPr>
          <w:trHeight w:hRule="exact" w:val="397"/>
        </w:trPr>
        <w:tc>
          <w:tcPr>
            <w:tcW w:w="14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018839" w14:textId="77777777" w:rsidR="006A5338" w:rsidRPr="00417B0F" w:rsidRDefault="00930E7A">
            <w:pPr>
              <w:rPr>
                <w:rFonts w:ascii="Times New Roman" w:hAnsi="Times New Roman"/>
                <w:sz w:val="20"/>
                <w:szCs w:val="20"/>
              </w:rPr>
            </w:pPr>
            <w:r w:rsidRPr="00417B0F">
              <w:rPr>
                <w:rFonts w:ascii="Times New Roman" w:hAnsi="Times New Roman" w:hint="eastAsia"/>
                <w:sz w:val="20"/>
                <w:szCs w:val="20"/>
              </w:rPr>
              <w:t>Sex</w:t>
            </w: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D3BB9D" w14:textId="77777777" w:rsidR="006A5338" w:rsidRPr="00417B0F" w:rsidRDefault="006A53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D145C2" w14:textId="6DC77407" w:rsidR="006A5338" w:rsidRPr="00417B0F" w:rsidRDefault="005C0E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344</w:t>
            </w:r>
          </w:p>
        </w:tc>
        <w:tc>
          <w:tcPr>
            <w:tcW w:w="10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6E0781" w14:textId="77777777" w:rsidR="006A5338" w:rsidRPr="00417B0F" w:rsidRDefault="006A53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22CC82" w14:textId="77777777" w:rsidR="006A5338" w:rsidRPr="00417B0F" w:rsidRDefault="006A53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A5338" w14:paraId="28DCC3C7" w14:textId="77777777" w:rsidTr="002362E5">
        <w:trPr>
          <w:trHeight w:hRule="exact" w:val="397"/>
        </w:trPr>
        <w:tc>
          <w:tcPr>
            <w:tcW w:w="14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8811D6" w14:textId="15A375D8" w:rsidR="006A5338" w:rsidRPr="00417B0F" w:rsidRDefault="003047F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B0F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20FEE1" w14:textId="77777777" w:rsidR="006A5338" w:rsidRPr="00417B0F" w:rsidRDefault="00930E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B0F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DEEA28" w14:textId="77777777" w:rsidR="006A5338" w:rsidRPr="00417B0F" w:rsidRDefault="006A53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C9FA5D" w14:textId="77777777" w:rsidR="006A5338" w:rsidRPr="00417B0F" w:rsidRDefault="006A53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96A8F6" w14:textId="77777777" w:rsidR="006A5338" w:rsidRPr="00417B0F" w:rsidRDefault="006A53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A5338" w14:paraId="6B378DD7" w14:textId="77777777" w:rsidTr="002362E5">
        <w:trPr>
          <w:trHeight w:hRule="exact" w:val="397"/>
        </w:trPr>
        <w:tc>
          <w:tcPr>
            <w:tcW w:w="14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4F7E0A" w14:textId="43A381D9" w:rsidR="006A5338" w:rsidRPr="00417B0F" w:rsidRDefault="003047F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B0F">
              <w:rPr>
                <w:rFonts w:ascii="Times New Roman" w:hAnsi="Times New Roman"/>
                <w:sz w:val="20"/>
                <w:szCs w:val="20"/>
              </w:rPr>
              <w:t>M</w:t>
            </w:r>
            <w:r w:rsidR="00930E7A" w:rsidRPr="00417B0F">
              <w:rPr>
                <w:rFonts w:ascii="Times New Roman" w:hAnsi="Times New Roman" w:hint="eastAsia"/>
                <w:sz w:val="20"/>
                <w:szCs w:val="20"/>
              </w:rPr>
              <w:t>ale</w:t>
            </w: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A309D1" w14:textId="25B7AA17" w:rsidR="006A5338" w:rsidRPr="00417B0F" w:rsidRDefault="005C0E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91</w:t>
            </w:r>
            <w:r w:rsidR="007E0C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0.74-1.11)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BC7C00" w14:textId="408FB3E9" w:rsidR="006A5338" w:rsidRPr="00417B0F" w:rsidRDefault="006A53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EE0D7A" w14:textId="77777777" w:rsidR="006A5338" w:rsidRPr="00417B0F" w:rsidRDefault="006A53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87D65C" w14:textId="77777777" w:rsidR="006A5338" w:rsidRPr="00417B0F" w:rsidRDefault="006A53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26D3" w14:paraId="4F7553F7" w14:textId="77777777" w:rsidTr="002362E5">
        <w:trPr>
          <w:trHeight w:hRule="exact" w:val="397"/>
        </w:trPr>
        <w:tc>
          <w:tcPr>
            <w:tcW w:w="1414" w:type="pct"/>
            <w:tcBorders>
              <w:top w:val="nil"/>
            </w:tcBorders>
            <w:shd w:val="clear" w:color="auto" w:fill="auto"/>
            <w:vAlign w:val="center"/>
          </w:tcPr>
          <w:p w14:paraId="32889C10" w14:textId="5D224A92" w:rsidR="002B26D3" w:rsidRPr="00417B0F" w:rsidRDefault="002B26D3">
            <w:pPr>
              <w:rPr>
                <w:rFonts w:ascii="Times New Roman" w:hAnsi="Times New Roman"/>
                <w:sz w:val="20"/>
                <w:szCs w:val="20"/>
              </w:rPr>
            </w:pPr>
            <w:r w:rsidRPr="003A6180">
              <w:rPr>
                <w:rFonts w:ascii="Times New Roman" w:hAnsi="Times New Roman"/>
                <w:sz w:val="20"/>
                <w:szCs w:val="20"/>
              </w:rPr>
              <w:t>Ethnicity</w:t>
            </w:r>
          </w:p>
        </w:tc>
        <w:tc>
          <w:tcPr>
            <w:tcW w:w="1208" w:type="pct"/>
            <w:tcBorders>
              <w:top w:val="nil"/>
            </w:tcBorders>
            <w:shd w:val="clear" w:color="auto" w:fill="auto"/>
            <w:vAlign w:val="center"/>
          </w:tcPr>
          <w:p w14:paraId="3DD7DB64" w14:textId="77777777" w:rsidR="002B26D3" w:rsidRPr="00417B0F" w:rsidRDefault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</w:tcBorders>
            <w:shd w:val="clear" w:color="auto" w:fill="auto"/>
            <w:vAlign w:val="center"/>
          </w:tcPr>
          <w:p w14:paraId="1D087368" w14:textId="02AEC170" w:rsidR="002B26D3" w:rsidRPr="00417B0F" w:rsidRDefault="005C0E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9</w:t>
            </w:r>
          </w:p>
        </w:tc>
        <w:tc>
          <w:tcPr>
            <w:tcW w:w="1058" w:type="pct"/>
            <w:tcBorders>
              <w:top w:val="nil"/>
            </w:tcBorders>
            <w:shd w:val="clear" w:color="auto" w:fill="auto"/>
            <w:vAlign w:val="center"/>
          </w:tcPr>
          <w:p w14:paraId="68401BB8" w14:textId="77777777" w:rsidR="002B26D3" w:rsidRPr="00417B0F" w:rsidRDefault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</w:tcPr>
          <w:p w14:paraId="7E7451DC" w14:textId="77777777" w:rsidR="002B26D3" w:rsidRPr="00417B0F" w:rsidRDefault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26D3" w14:paraId="41D73F39" w14:textId="77777777" w:rsidTr="002362E5">
        <w:trPr>
          <w:trHeight w:hRule="exact" w:val="397"/>
        </w:trPr>
        <w:tc>
          <w:tcPr>
            <w:tcW w:w="1414" w:type="pct"/>
            <w:shd w:val="clear" w:color="auto" w:fill="auto"/>
            <w:vAlign w:val="center"/>
          </w:tcPr>
          <w:p w14:paraId="23EDDDAA" w14:textId="2079C771" w:rsidR="002B26D3" w:rsidRPr="003A6180" w:rsidRDefault="002B26D3" w:rsidP="00417B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W</w:t>
            </w:r>
            <w:r>
              <w:rPr>
                <w:rFonts w:ascii="Times New Roman" w:hAnsi="Times New Roman"/>
                <w:sz w:val="20"/>
                <w:szCs w:val="20"/>
              </w:rPr>
              <w:t>hite</w:t>
            </w:r>
          </w:p>
        </w:tc>
        <w:tc>
          <w:tcPr>
            <w:tcW w:w="1208" w:type="pct"/>
            <w:shd w:val="clear" w:color="auto" w:fill="auto"/>
            <w:vAlign w:val="center"/>
          </w:tcPr>
          <w:p w14:paraId="775D7F12" w14:textId="3520129C" w:rsidR="002B26D3" w:rsidRPr="00417B0F" w:rsidRDefault="00417B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B0F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58E0DE35" w14:textId="77777777" w:rsidR="002B26D3" w:rsidRPr="00417B0F" w:rsidRDefault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8" w:type="pct"/>
            <w:shd w:val="clear" w:color="auto" w:fill="auto"/>
            <w:vAlign w:val="center"/>
          </w:tcPr>
          <w:p w14:paraId="45B97D15" w14:textId="77777777" w:rsidR="002B26D3" w:rsidRPr="00417B0F" w:rsidRDefault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" w:type="pct"/>
            <w:shd w:val="clear" w:color="auto" w:fill="auto"/>
            <w:vAlign w:val="center"/>
          </w:tcPr>
          <w:p w14:paraId="780062B2" w14:textId="77777777" w:rsidR="002B26D3" w:rsidRPr="00417B0F" w:rsidRDefault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26D3" w14:paraId="5A60C3B7" w14:textId="77777777" w:rsidTr="002362E5">
        <w:trPr>
          <w:trHeight w:hRule="exact" w:val="397"/>
        </w:trPr>
        <w:tc>
          <w:tcPr>
            <w:tcW w:w="1414" w:type="pct"/>
            <w:shd w:val="clear" w:color="auto" w:fill="auto"/>
            <w:vAlign w:val="center"/>
          </w:tcPr>
          <w:p w14:paraId="5768A992" w14:textId="080B431D" w:rsidR="002B26D3" w:rsidRPr="003A6180" w:rsidRDefault="002B26D3" w:rsidP="00417B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</w:rPr>
              <w:t>lack</w:t>
            </w:r>
          </w:p>
        </w:tc>
        <w:tc>
          <w:tcPr>
            <w:tcW w:w="1208" w:type="pct"/>
            <w:shd w:val="clear" w:color="auto" w:fill="auto"/>
            <w:vAlign w:val="center"/>
          </w:tcPr>
          <w:p w14:paraId="653E1A42" w14:textId="1204EF1A" w:rsidR="002B26D3" w:rsidRPr="00417B0F" w:rsidRDefault="005C0E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75</w:t>
            </w:r>
            <w:r w:rsidR="007E0C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0.48-1.17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1A82361D" w14:textId="6A23B0E8" w:rsidR="002B26D3" w:rsidRPr="00417B0F" w:rsidRDefault="005C0E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04</w:t>
            </w:r>
          </w:p>
        </w:tc>
        <w:tc>
          <w:tcPr>
            <w:tcW w:w="1058" w:type="pct"/>
            <w:shd w:val="clear" w:color="auto" w:fill="auto"/>
            <w:vAlign w:val="center"/>
          </w:tcPr>
          <w:p w14:paraId="1062ABBD" w14:textId="77777777" w:rsidR="002B26D3" w:rsidRPr="00417B0F" w:rsidRDefault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" w:type="pct"/>
            <w:shd w:val="clear" w:color="auto" w:fill="auto"/>
            <w:vAlign w:val="center"/>
          </w:tcPr>
          <w:p w14:paraId="346323CA" w14:textId="77777777" w:rsidR="002B26D3" w:rsidRPr="00417B0F" w:rsidRDefault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26D3" w14:paraId="58DD7132" w14:textId="77777777" w:rsidTr="002362E5">
        <w:trPr>
          <w:trHeight w:hRule="exact" w:val="397"/>
        </w:trPr>
        <w:tc>
          <w:tcPr>
            <w:tcW w:w="1414" w:type="pct"/>
            <w:tcBorders>
              <w:bottom w:val="nil"/>
            </w:tcBorders>
            <w:shd w:val="clear" w:color="auto" w:fill="auto"/>
            <w:vAlign w:val="center"/>
          </w:tcPr>
          <w:p w14:paraId="08FE6729" w14:textId="6D9EA22F" w:rsidR="002B26D3" w:rsidRPr="003A6180" w:rsidRDefault="002B26D3" w:rsidP="00417B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</w:rPr>
              <w:t>ther</w:t>
            </w:r>
          </w:p>
        </w:tc>
        <w:tc>
          <w:tcPr>
            <w:tcW w:w="1208" w:type="pct"/>
            <w:tcBorders>
              <w:bottom w:val="nil"/>
            </w:tcBorders>
            <w:shd w:val="clear" w:color="auto" w:fill="auto"/>
            <w:vAlign w:val="center"/>
          </w:tcPr>
          <w:p w14:paraId="22C84CBD" w14:textId="62557B81" w:rsidR="002B26D3" w:rsidRPr="00417B0F" w:rsidRDefault="005C0E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21</w:t>
            </w:r>
            <w:r w:rsidR="007E0C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0.96-1.53)</w:t>
            </w:r>
          </w:p>
        </w:tc>
        <w:tc>
          <w:tcPr>
            <w:tcW w:w="640" w:type="pct"/>
            <w:tcBorders>
              <w:bottom w:val="nil"/>
            </w:tcBorders>
            <w:shd w:val="clear" w:color="auto" w:fill="auto"/>
            <w:vAlign w:val="center"/>
          </w:tcPr>
          <w:p w14:paraId="7934B504" w14:textId="584C2232" w:rsidR="002B26D3" w:rsidRPr="00417B0F" w:rsidRDefault="005C0E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107</w:t>
            </w:r>
          </w:p>
        </w:tc>
        <w:tc>
          <w:tcPr>
            <w:tcW w:w="1058" w:type="pct"/>
            <w:tcBorders>
              <w:bottom w:val="nil"/>
            </w:tcBorders>
            <w:shd w:val="clear" w:color="auto" w:fill="auto"/>
            <w:vAlign w:val="center"/>
          </w:tcPr>
          <w:p w14:paraId="761149CB" w14:textId="77777777" w:rsidR="002B26D3" w:rsidRPr="00417B0F" w:rsidRDefault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" w:type="pct"/>
            <w:tcBorders>
              <w:bottom w:val="nil"/>
            </w:tcBorders>
            <w:shd w:val="clear" w:color="auto" w:fill="auto"/>
            <w:vAlign w:val="center"/>
          </w:tcPr>
          <w:p w14:paraId="1048EDF4" w14:textId="77777777" w:rsidR="002B26D3" w:rsidRPr="00417B0F" w:rsidRDefault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26D3" w14:paraId="44A00F6E" w14:textId="77777777" w:rsidTr="002362E5">
        <w:trPr>
          <w:trHeight w:hRule="exact" w:val="397"/>
        </w:trPr>
        <w:tc>
          <w:tcPr>
            <w:tcW w:w="14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106F0D" w14:textId="04A108E9" w:rsidR="002B26D3" w:rsidRPr="003A6180" w:rsidRDefault="002B26D3">
            <w:pPr>
              <w:rPr>
                <w:rFonts w:ascii="Times New Roman" w:hAnsi="Times New Roman"/>
                <w:sz w:val="20"/>
                <w:szCs w:val="20"/>
              </w:rPr>
            </w:pPr>
            <w:r w:rsidRPr="003A6180">
              <w:rPr>
                <w:rFonts w:ascii="Times New Roman" w:hAnsi="Times New Roman"/>
                <w:sz w:val="20"/>
                <w:szCs w:val="20"/>
              </w:rPr>
              <w:t>SOFA</w:t>
            </w: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811A8A" w14:textId="046FF383" w:rsidR="002B26D3" w:rsidRPr="00417B0F" w:rsidRDefault="005C0E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17</w:t>
            </w:r>
            <w:r w:rsidR="007E0C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.14-1.20)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E411A6" w14:textId="20B6625C" w:rsidR="002B26D3" w:rsidRPr="00C40B45" w:rsidRDefault="005C0ED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40B4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&lt;</w:t>
            </w:r>
            <w:r w:rsidRPr="00C40B45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0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85EE57" w14:textId="649A8004" w:rsidR="002B26D3" w:rsidRPr="00417B0F" w:rsidRDefault="00B467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15</w:t>
            </w:r>
            <w:r w:rsidR="007E0C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.11-1.19)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153BB3" w14:textId="00616762" w:rsidR="002B26D3" w:rsidRPr="00C40B45" w:rsidRDefault="00B467F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40B4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&lt;</w:t>
            </w:r>
            <w:r w:rsidRPr="00C40B45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2B26D3" w14:paraId="35573020" w14:textId="77777777" w:rsidTr="002362E5">
        <w:trPr>
          <w:trHeight w:hRule="exact" w:val="397"/>
        </w:trPr>
        <w:tc>
          <w:tcPr>
            <w:tcW w:w="1414" w:type="pct"/>
            <w:tcBorders>
              <w:top w:val="nil"/>
            </w:tcBorders>
            <w:shd w:val="clear" w:color="auto" w:fill="auto"/>
            <w:vAlign w:val="center"/>
          </w:tcPr>
          <w:p w14:paraId="0A93CBE5" w14:textId="478A9CA7" w:rsidR="002B26D3" w:rsidRPr="003A6180" w:rsidRDefault="002B26D3">
            <w:pPr>
              <w:rPr>
                <w:rFonts w:ascii="Times New Roman" w:hAnsi="Times New Roman"/>
                <w:sz w:val="20"/>
                <w:szCs w:val="20"/>
              </w:rPr>
            </w:pPr>
            <w:r w:rsidRPr="003A6180">
              <w:rPr>
                <w:rFonts w:ascii="Times New Roman" w:hAnsi="Times New Roman"/>
                <w:sz w:val="20"/>
                <w:szCs w:val="20"/>
              </w:rPr>
              <w:t>ARDS stage</w:t>
            </w:r>
          </w:p>
        </w:tc>
        <w:tc>
          <w:tcPr>
            <w:tcW w:w="1208" w:type="pct"/>
            <w:tcBorders>
              <w:top w:val="nil"/>
            </w:tcBorders>
            <w:shd w:val="clear" w:color="auto" w:fill="auto"/>
            <w:vAlign w:val="center"/>
          </w:tcPr>
          <w:p w14:paraId="6301CB88" w14:textId="77777777" w:rsidR="002B26D3" w:rsidRPr="00417B0F" w:rsidRDefault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</w:tcBorders>
            <w:shd w:val="clear" w:color="auto" w:fill="auto"/>
            <w:vAlign w:val="center"/>
          </w:tcPr>
          <w:p w14:paraId="56EA1B36" w14:textId="4FCF61D7" w:rsidR="002B26D3" w:rsidRPr="00C40B45" w:rsidRDefault="005C0ED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40B4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&lt;</w:t>
            </w:r>
            <w:r w:rsidRPr="00C40B45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058" w:type="pct"/>
            <w:tcBorders>
              <w:top w:val="nil"/>
            </w:tcBorders>
            <w:shd w:val="clear" w:color="auto" w:fill="auto"/>
            <w:vAlign w:val="center"/>
          </w:tcPr>
          <w:p w14:paraId="6E22DBA7" w14:textId="77777777" w:rsidR="002B26D3" w:rsidRPr="00417B0F" w:rsidRDefault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</w:tcPr>
          <w:p w14:paraId="4A518B3B" w14:textId="3FDC6086" w:rsidR="002B26D3" w:rsidRPr="00417B0F" w:rsidRDefault="00B467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28</w:t>
            </w:r>
          </w:p>
        </w:tc>
      </w:tr>
      <w:tr w:rsidR="002B26D3" w14:paraId="1E060AF3" w14:textId="77777777" w:rsidTr="002362E5">
        <w:trPr>
          <w:trHeight w:hRule="exact" w:val="397"/>
        </w:trPr>
        <w:tc>
          <w:tcPr>
            <w:tcW w:w="1414" w:type="pct"/>
            <w:shd w:val="clear" w:color="auto" w:fill="auto"/>
          </w:tcPr>
          <w:p w14:paraId="581736CC" w14:textId="72ECE8B4" w:rsidR="002B26D3" w:rsidRPr="003A6180" w:rsidRDefault="002B26D3" w:rsidP="00417B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6180">
              <w:rPr>
                <w:rFonts w:ascii="Times New Roman" w:hAnsi="Times New Roman"/>
                <w:sz w:val="20"/>
                <w:szCs w:val="20"/>
              </w:rPr>
              <w:t>Mild</w:t>
            </w:r>
          </w:p>
        </w:tc>
        <w:tc>
          <w:tcPr>
            <w:tcW w:w="1208" w:type="pct"/>
            <w:shd w:val="clear" w:color="auto" w:fill="auto"/>
            <w:vAlign w:val="center"/>
          </w:tcPr>
          <w:p w14:paraId="0D9E1378" w14:textId="2A76B0A8" w:rsidR="002B26D3" w:rsidRPr="00417B0F" w:rsidRDefault="00417B0F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B0F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045D9087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8" w:type="pct"/>
            <w:shd w:val="clear" w:color="auto" w:fill="auto"/>
            <w:vAlign w:val="center"/>
          </w:tcPr>
          <w:p w14:paraId="147E4BC9" w14:textId="5513BEC6" w:rsidR="002B26D3" w:rsidRPr="00417B0F" w:rsidRDefault="00B467F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B0F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680" w:type="pct"/>
            <w:shd w:val="clear" w:color="auto" w:fill="auto"/>
            <w:vAlign w:val="center"/>
          </w:tcPr>
          <w:p w14:paraId="4C2E0F19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26D3" w14:paraId="294E4849" w14:textId="77777777" w:rsidTr="002362E5">
        <w:trPr>
          <w:trHeight w:hRule="exact" w:val="397"/>
        </w:trPr>
        <w:tc>
          <w:tcPr>
            <w:tcW w:w="1414" w:type="pct"/>
            <w:shd w:val="clear" w:color="auto" w:fill="auto"/>
          </w:tcPr>
          <w:p w14:paraId="35947D86" w14:textId="05A8304A" w:rsidR="002B26D3" w:rsidRPr="003A6180" w:rsidRDefault="002B26D3" w:rsidP="00417B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6180">
              <w:rPr>
                <w:rFonts w:ascii="Times New Roman" w:hAnsi="Times New Roman"/>
                <w:sz w:val="20"/>
                <w:szCs w:val="20"/>
              </w:rPr>
              <w:t>Moderate</w:t>
            </w:r>
          </w:p>
        </w:tc>
        <w:tc>
          <w:tcPr>
            <w:tcW w:w="1208" w:type="pct"/>
            <w:shd w:val="clear" w:color="auto" w:fill="auto"/>
            <w:vAlign w:val="center"/>
          </w:tcPr>
          <w:p w14:paraId="1CA04337" w14:textId="55DD8E6D" w:rsidR="002B26D3" w:rsidRPr="00417B0F" w:rsidRDefault="005C0ED0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16</w:t>
            </w:r>
            <w:r w:rsidR="007E0C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0.89-1.</w:t>
            </w:r>
            <w:r w:rsidR="00DA1659">
              <w:rPr>
                <w:rFonts w:ascii="Times New Roman" w:hAnsi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4B3F5E09" w14:textId="7A151D43" w:rsidR="002B26D3" w:rsidRPr="00417B0F" w:rsidRDefault="005C0ED0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76</w:t>
            </w:r>
          </w:p>
        </w:tc>
        <w:tc>
          <w:tcPr>
            <w:tcW w:w="1058" w:type="pct"/>
            <w:shd w:val="clear" w:color="auto" w:fill="auto"/>
            <w:vAlign w:val="center"/>
          </w:tcPr>
          <w:p w14:paraId="59075CEE" w14:textId="162E0940" w:rsidR="002B26D3" w:rsidRPr="00417B0F" w:rsidRDefault="00B467F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05</w:t>
            </w:r>
            <w:r w:rsidR="007E0C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0.81-1.37)</w:t>
            </w:r>
          </w:p>
        </w:tc>
        <w:tc>
          <w:tcPr>
            <w:tcW w:w="680" w:type="pct"/>
            <w:shd w:val="clear" w:color="auto" w:fill="auto"/>
            <w:vAlign w:val="center"/>
          </w:tcPr>
          <w:p w14:paraId="0A84F240" w14:textId="05B96FC8" w:rsidR="002B26D3" w:rsidRPr="00417B0F" w:rsidRDefault="00B467F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706</w:t>
            </w:r>
          </w:p>
        </w:tc>
      </w:tr>
      <w:tr w:rsidR="002B26D3" w14:paraId="7C8CA975" w14:textId="77777777" w:rsidTr="002362E5">
        <w:trPr>
          <w:trHeight w:hRule="exact" w:val="397"/>
        </w:trPr>
        <w:tc>
          <w:tcPr>
            <w:tcW w:w="1414" w:type="pct"/>
            <w:tcBorders>
              <w:bottom w:val="nil"/>
            </w:tcBorders>
            <w:shd w:val="clear" w:color="auto" w:fill="auto"/>
          </w:tcPr>
          <w:p w14:paraId="1FA9BDC1" w14:textId="205133C4" w:rsidR="002B26D3" w:rsidRPr="003A6180" w:rsidRDefault="002B26D3" w:rsidP="00417B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6180">
              <w:rPr>
                <w:rFonts w:ascii="Times New Roman" w:hAnsi="Times New Roman"/>
                <w:sz w:val="20"/>
                <w:szCs w:val="20"/>
              </w:rPr>
              <w:t>Severe</w:t>
            </w:r>
          </w:p>
        </w:tc>
        <w:tc>
          <w:tcPr>
            <w:tcW w:w="1208" w:type="pct"/>
            <w:tcBorders>
              <w:bottom w:val="nil"/>
            </w:tcBorders>
            <w:shd w:val="clear" w:color="auto" w:fill="auto"/>
            <w:vAlign w:val="center"/>
          </w:tcPr>
          <w:p w14:paraId="4DE15E9E" w14:textId="2FADE163" w:rsidR="002B26D3" w:rsidRPr="00417B0F" w:rsidRDefault="00DA1659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69</w:t>
            </w:r>
            <w:r w:rsidR="007E0C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.30-2.22)</w:t>
            </w:r>
          </w:p>
        </w:tc>
        <w:tc>
          <w:tcPr>
            <w:tcW w:w="640" w:type="pct"/>
            <w:tcBorders>
              <w:bottom w:val="nil"/>
            </w:tcBorders>
            <w:shd w:val="clear" w:color="auto" w:fill="auto"/>
            <w:vAlign w:val="center"/>
          </w:tcPr>
          <w:p w14:paraId="59F7B481" w14:textId="171096D8" w:rsidR="002B26D3" w:rsidRPr="00C40B45" w:rsidRDefault="005C0ED0" w:rsidP="002B26D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40B4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&lt;</w:t>
            </w:r>
            <w:r w:rsidRPr="00C40B45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058" w:type="pct"/>
            <w:tcBorders>
              <w:bottom w:val="nil"/>
            </w:tcBorders>
            <w:shd w:val="clear" w:color="auto" w:fill="auto"/>
            <w:vAlign w:val="center"/>
          </w:tcPr>
          <w:p w14:paraId="0ED4A24A" w14:textId="7F259006" w:rsidR="002B26D3" w:rsidRPr="00417B0F" w:rsidRDefault="00B467F3" w:rsidP="00B467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.25</w:t>
            </w:r>
            <w:r w:rsidR="007E0C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0.94-1.65)</w:t>
            </w:r>
          </w:p>
        </w:tc>
        <w:tc>
          <w:tcPr>
            <w:tcW w:w="680" w:type="pct"/>
            <w:tcBorders>
              <w:bottom w:val="nil"/>
            </w:tcBorders>
            <w:shd w:val="clear" w:color="auto" w:fill="auto"/>
            <w:vAlign w:val="center"/>
          </w:tcPr>
          <w:p w14:paraId="0E62BA2B" w14:textId="4C4D69AF" w:rsidR="002B26D3" w:rsidRPr="00417B0F" w:rsidRDefault="00B467F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122</w:t>
            </w:r>
          </w:p>
        </w:tc>
      </w:tr>
      <w:tr w:rsidR="002B26D3" w14:paraId="50CACB94" w14:textId="77777777" w:rsidTr="002362E5">
        <w:trPr>
          <w:trHeight w:hRule="exact" w:val="397"/>
        </w:trPr>
        <w:tc>
          <w:tcPr>
            <w:tcW w:w="14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765558" w14:textId="594B14A8" w:rsidR="002B26D3" w:rsidRPr="003A6180" w:rsidRDefault="00A748CF" w:rsidP="002B26D3">
            <w:pPr>
              <w:rPr>
                <w:rFonts w:ascii="Times New Roman" w:hAnsi="Times New Roman"/>
                <w:sz w:val="20"/>
                <w:szCs w:val="20"/>
              </w:rPr>
            </w:pPr>
            <w:bookmarkStart w:id="1" w:name="_Hlk41058720"/>
            <w:r w:rsidRPr="003A6180">
              <w:rPr>
                <w:rFonts w:ascii="Times New Roman" w:hAnsi="Times New Roman"/>
                <w:sz w:val="20"/>
                <w:szCs w:val="20"/>
              </w:rPr>
              <w:t>Vasopressin use</w:t>
            </w:r>
            <w:bookmarkEnd w:id="1"/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B4D4DB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569EC4" w14:textId="16B3772B" w:rsidR="002B26D3" w:rsidRPr="00C40B45" w:rsidRDefault="00DA1659" w:rsidP="002B26D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40B4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&lt;</w:t>
            </w:r>
            <w:r w:rsidRPr="00C40B45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0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158A70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6CBE3B" w14:textId="138C93B0" w:rsidR="002B26D3" w:rsidRPr="00417B0F" w:rsidRDefault="00B467F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630</w:t>
            </w:r>
          </w:p>
        </w:tc>
      </w:tr>
      <w:tr w:rsidR="002B26D3" w14:paraId="31E6BDE3" w14:textId="77777777" w:rsidTr="002362E5">
        <w:trPr>
          <w:trHeight w:hRule="exact" w:val="397"/>
        </w:trPr>
        <w:tc>
          <w:tcPr>
            <w:tcW w:w="14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34CBF0" w14:textId="70482EEC" w:rsidR="002B26D3" w:rsidRPr="003A6180" w:rsidRDefault="00A748CF" w:rsidP="00417B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hint="eastAsia"/>
                <w:sz w:val="20"/>
                <w:szCs w:val="20"/>
              </w:rPr>
              <w:t>o</w:t>
            </w: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8096A0" w14:textId="2663E989" w:rsidR="002B26D3" w:rsidRPr="00417B0F" w:rsidRDefault="00417B0F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B0F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1F22D5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8833C0" w14:textId="718AA70A" w:rsidR="002B26D3" w:rsidRPr="00417B0F" w:rsidRDefault="00B467F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B0F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361595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26D3" w14:paraId="38E9C1F3" w14:textId="77777777" w:rsidTr="002362E5">
        <w:trPr>
          <w:trHeight w:hRule="exact" w:val="397"/>
        </w:trPr>
        <w:tc>
          <w:tcPr>
            <w:tcW w:w="14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6AB55B" w14:textId="7A9B8257" w:rsidR="002B26D3" w:rsidRPr="003A6180" w:rsidRDefault="00A748CF" w:rsidP="00417B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/>
                <w:sz w:val="20"/>
                <w:szCs w:val="20"/>
              </w:rPr>
              <w:t>es</w:t>
            </w: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BC29E5" w14:textId="3CAC5B1F" w:rsidR="002B26D3" w:rsidRPr="00417B0F" w:rsidRDefault="00DA1659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77</w:t>
            </w:r>
            <w:r w:rsidR="007E0C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.44-2.18)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9FF4C2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7D83A8" w14:textId="5F1323B9" w:rsidR="002B26D3" w:rsidRPr="00417B0F" w:rsidRDefault="00B467F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94</w:t>
            </w:r>
            <w:r w:rsidR="007E0C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0.73-1.21)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307AF5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26D3" w14:paraId="0A618BD5" w14:textId="77777777" w:rsidTr="002362E5">
        <w:trPr>
          <w:trHeight w:hRule="exact" w:val="397"/>
        </w:trPr>
        <w:tc>
          <w:tcPr>
            <w:tcW w:w="1414" w:type="pct"/>
            <w:tcBorders>
              <w:top w:val="nil"/>
            </w:tcBorders>
            <w:shd w:val="clear" w:color="auto" w:fill="auto"/>
            <w:vAlign w:val="center"/>
          </w:tcPr>
          <w:p w14:paraId="6A427A9E" w14:textId="3AF6246D" w:rsidR="002B26D3" w:rsidRPr="003A6180" w:rsidRDefault="00A748CF" w:rsidP="002B26D3">
            <w:pPr>
              <w:rPr>
                <w:rFonts w:ascii="Times New Roman" w:hAnsi="Times New Roman"/>
                <w:sz w:val="20"/>
                <w:szCs w:val="20"/>
              </w:rPr>
            </w:pPr>
            <w:r w:rsidRPr="003A6180">
              <w:rPr>
                <w:rFonts w:ascii="Times New Roman" w:hAnsi="Times New Roman"/>
                <w:sz w:val="20"/>
                <w:szCs w:val="20"/>
              </w:rPr>
              <w:t>Congestive heart failure</w:t>
            </w:r>
          </w:p>
        </w:tc>
        <w:tc>
          <w:tcPr>
            <w:tcW w:w="1208" w:type="pct"/>
            <w:tcBorders>
              <w:top w:val="nil"/>
            </w:tcBorders>
            <w:shd w:val="clear" w:color="auto" w:fill="auto"/>
            <w:vAlign w:val="center"/>
          </w:tcPr>
          <w:p w14:paraId="1366F6C3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</w:tcBorders>
            <w:shd w:val="clear" w:color="auto" w:fill="auto"/>
            <w:vAlign w:val="center"/>
          </w:tcPr>
          <w:p w14:paraId="701557E0" w14:textId="6B1966A9" w:rsidR="002B26D3" w:rsidRPr="00417B0F" w:rsidRDefault="00DA1659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425</w:t>
            </w:r>
          </w:p>
        </w:tc>
        <w:tc>
          <w:tcPr>
            <w:tcW w:w="1058" w:type="pct"/>
            <w:tcBorders>
              <w:top w:val="nil"/>
            </w:tcBorders>
            <w:shd w:val="clear" w:color="auto" w:fill="auto"/>
            <w:vAlign w:val="center"/>
          </w:tcPr>
          <w:p w14:paraId="7DD91FB0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</w:tcPr>
          <w:p w14:paraId="0DA191C3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26D3" w14:paraId="0C875316" w14:textId="77777777" w:rsidTr="002362E5">
        <w:trPr>
          <w:trHeight w:hRule="exact" w:val="397"/>
        </w:trPr>
        <w:tc>
          <w:tcPr>
            <w:tcW w:w="1414" w:type="pct"/>
            <w:shd w:val="clear" w:color="auto" w:fill="auto"/>
            <w:vAlign w:val="center"/>
          </w:tcPr>
          <w:p w14:paraId="2C9DD6E5" w14:textId="72572DF4" w:rsidR="002B26D3" w:rsidRPr="003A6180" w:rsidRDefault="00A748CF" w:rsidP="00417B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o</w:t>
            </w:r>
          </w:p>
        </w:tc>
        <w:tc>
          <w:tcPr>
            <w:tcW w:w="1208" w:type="pct"/>
            <w:shd w:val="clear" w:color="auto" w:fill="auto"/>
            <w:vAlign w:val="center"/>
          </w:tcPr>
          <w:p w14:paraId="3E49CECE" w14:textId="6202F1B4" w:rsidR="002B26D3" w:rsidRPr="00417B0F" w:rsidRDefault="00417B0F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B0F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308F96D8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8" w:type="pct"/>
            <w:shd w:val="clear" w:color="auto" w:fill="auto"/>
            <w:vAlign w:val="center"/>
          </w:tcPr>
          <w:p w14:paraId="0F9AA66D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" w:type="pct"/>
            <w:shd w:val="clear" w:color="auto" w:fill="auto"/>
            <w:vAlign w:val="center"/>
          </w:tcPr>
          <w:p w14:paraId="3AEF61CA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26D3" w14:paraId="70F230AB" w14:textId="77777777" w:rsidTr="002362E5">
        <w:trPr>
          <w:trHeight w:hRule="exact" w:val="397"/>
        </w:trPr>
        <w:tc>
          <w:tcPr>
            <w:tcW w:w="1414" w:type="pct"/>
            <w:tcBorders>
              <w:bottom w:val="nil"/>
            </w:tcBorders>
            <w:shd w:val="clear" w:color="auto" w:fill="auto"/>
            <w:vAlign w:val="center"/>
          </w:tcPr>
          <w:p w14:paraId="637277B6" w14:textId="55F77189" w:rsidR="002B26D3" w:rsidRPr="003A6180" w:rsidRDefault="00A748CF" w:rsidP="00417B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08" w:type="pct"/>
            <w:tcBorders>
              <w:bottom w:val="nil"/>
            </w:tcBorders>
            <w:shd w:val="clear" w:color="auto" w:fill="auto"/>
            <w:vAlign w:val="center"/>
          </w:tcPr>
          <w:p w14:paraId="39676991" w14:textId="3B308B08" w:rsidR="002B26D3" w:rsidRPr="00417B0F" w:rsidRDefault="00DA1659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10</w:t>
            </w:r>
            <w:r w:rsidR="007E0C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0.87-1.40)</w:t>
            </w:r>
          </w:p>
        </w:tc>
        <w:tc>
          <w:tcPr>
            <w:tcW w:w="640" w:type="pct"/>
            <w:tcBorders>
              <w:bottom w:val="nil"/>
            </w:tcBorders>
            <w:shd w:val="clear" w:color="auto" w:fill="auto"/>
            <w:vAlign w:val="center"/>
          </w:tcPr>
          <w:p w14:paraId="4F49C175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8" w:type="pct"/>
            <w:tcBorders>
              <w:bottom w:val="nil"/>
            </w:tcBorders>
            <w:shd w:val="clear" w:color="auto" w:fill="auto"/>
            <w:vAlign w:val="center"/>
          </w:tcPr>
          <w:p w14:paraId="5B8F80EA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" w:type="pct"/>
            <w:tcBorders>
              <w:bottom w:val="nil"/>
            </w:tcBorders>
            <w:shd w:val="clear" w:color="auto" w:fill="auto"/>
            <w:vAlign w:val="center"/>
          </w:tcPr>
          <w:p w14:paraId="2B5181ED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26D3" w14:paraId="4DB6E222" w14:textId="77777777" w:rsidTr="002362E5">
        <w:trPr>
          <w:trHeight w:hRule="exact" w:val="397"/>
        </w:trPr>
        <w:tc>
          <w:tcPr>
            <w:tcW w:w="14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158556" w14:textId="04C6CC50" w:rsidR="002B26D3" w:rsidRPr="003A6180" w:rsidRDefault="00A748CF" w:rsidP="002B26D3">
            <w:pPr>
              <w:rPr>
                <w:rFonts w:ascii="Times New Roman" w:hAnsi="Times New Roman"/>
                <w:sz w:val="20"/>
                <w:szCs w:val="20"/>
              </w:rPr>
            </w:pPr>
            <w:r w:rsidRPr="003A6180">
              <w:rPr>
                <w:rFonts w:ascii="Times New Roman" w:hAnsi="Times New Roman"/>
                <w:sz w:val="20"/>
                <w:szCs w:val="20"/>
              </w:rPr>
              <w:t>Chronic pulmonary</w:t>
            </w: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A8F62D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F9168E" w14:textId="26C027ED" w:rsidR="002B26D3" w:rsidRPr="00417B0F" w:rsidRDefault="00DA1659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149</w:t>
            </w:r>
          </w:p>
        </w:tc>
        <w:tc>
          <w:tcPr>
            <w:tcW w:w="10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E3293D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B1F954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26D3" w14:paraId="37B8F0E0" w14:textId="77777777" w:rsidTr="002362E5">
        <w:trPr>
          <w:trHeight w:hRule="exact" w:val="397"/>
        </w:trPr>
        <w:tc>
          <w:tcPr>
            <w:tcW w:w="14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496C36" w14:textId="242F9AC1" w:rsidR="002B26D3" w:rsidRPr="00417B0F" w:rsidRDefault="00417B0F" w:rsidP="00417B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o</w:t>
            </w: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C93E3E" w14:textId="25FF646D" w:rsidR="002B26D3" w:rsidRPr="00417B0F" w:rsidRDefault="00417B0F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B0F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659636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40463E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D3B44E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26D3" w14:paraId="46B2E033" w14:textId="77777777" w:rsidTr="002362E5">
        <w:trPr>
          <w:trHeight w:hRule="exact" w:val="397"/>
        </w:trPr>
        <w:tc>
          <w:tcPr>
            <w:tcW w:w="14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FD815D" w14:textId="2435DB65" w:rsidR="002B26D3" w:rsidRPr="00417B0F" w:rsidRDefault="00417B0F" w:rsidP="00417B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58AB45" w14:textId="5052726B" w:rsidR="002B26D3" w:rsidRPr="00417B0F" w:rsidRDefault="00DA1659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84</w:t>
            </w:r>
            <w:r w:rsidR="007E0C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0.66-1.07)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AF51C7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E125B9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70E94C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26D3" w14:paraId="489910D8" w14:textId="77777777" w:rsidTr="002362E5">
        <w:trPr>
          <w:trHeight w:hRule="exact" w:val="397"/>
        </w:trPr>
        <w:tc>
          <w:tcPr>
            <w:tcW w:w="1414" w:type="pct"/>
            <w:tcBorders>
              <w:top w:val="nil"/>
            </w:tcBorders>
            <w:shd w:val="clear" w:color="auto" w:fill="auto"/>
            <w:vAlign w:val="center"/>
          </w:tcPr>
          <w:p w14:paraId="574FEB54" w14:textId="15895027" w:rsidR="002B26D3" w:rsidRPr="00417B0F" w:rsidRDefault="00FE15B9" w:rsidP="00417B0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 w:rsidR="00A748CF" w:rsidRPr="003A6180">
              <w:rPr>
                <w:rFonts w:ascii="Times New Roman" w:hAnsi="Times New Roman"/>
                <w:sz w:val="20"/>
                <w:szCs w:val="20"/>
              </w:rPr>
              <w:t>ypertension</w:t>
            </w:r>
          </w:p>
        </w:tc>
        <w:tc>
          <w:tcPr>
            <w:tcW w:w="1208" w:type="pct"/>
            <w:tcBorders>
              <w:top w:val="nil"/>
            </w:tcBorders>
            <w:shd w:val="clear" w:color="auto" w:fill="auto"/>
            <w:vAlign w:val="center"/>
          </w:tcPr>
          <w:p w14:paraId="3003D773" w14:textId="247F6534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</w:tcBorders>
            <w:shd w:val="clear" w:color="auto" w:fill="auto"/>
            <w:vAlign w:val="center"/>
          </w:tcPr>
          <w:p w14:paraId="1E6D19C4" w14:textId="69304AA6" w:rsidR="002B26D3" w:rsidRPr="00417B0F" w:rsidRDefault="00DA1659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165</w:t>
            </w:r>
          </w:p>
        </w:tc>
        <w:tc>
          <w:tcPr>
            <w:tcW w:w="1058" w:type="pct"/>
            <w:tcBorders>
              <w:top w:val="nil"/>
            </w:tcBorders>
            <w:shd w:val="clear" w:color="auto" w:fill="auto"/>
            <w:vAlign w:val="center"/>
          </w:tcPr>
          <w:p w14:paraId="5A823683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</w:tcPr>
          <w:p w14:paraId="50723647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26D3" w14:paraId="60B844D3" w14:textId="77777777" w:rsidTr="002362E5">
        <w:trPr>
          <w:trHeight w:hRule="exact" w:val="397"/>
        </w:trPr>
        <w:tc>
          <w:tcPr>
            <w:tcW w:w="1414" w:type="pct"/>
            <w:shd w:val="clear" w:color="auto" w:fill="auto"/>
            <w:vAlign w:val="center"/>
          </w:tcPr>
          <w:p w14:paraId="3327FA26" w14:textId="5150A6A5" w:rsidR="002B26D3" w:rsidRPr="00417B0F" w:rsidRDefault="00417B0F" w:rsidP="00417B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o</w:t>
            </w:r>
          </w:p>
        </w:tc>
        <w:tc>
          <w:tcPr>
            <w:tcW w:w="1208" w:type="pct"/>
            <w:shd w:val="clear" w:color="auto" w:fill="auto"/>
            <w:vAlign w:val="center"/>
          </w:tcPr>
          <w:p w14:paraId="1FB448D1" w14:textId="51BC81DD" w:rsidR="002B26D3" w:rsidRPr="00417B0F" w:rsidRDefault="00417B0F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B0F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625A3890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8" w:type="pct"/>
            <w:shd w:val="clear" w:color="auto" w:fill="auto"/>
            <w:vAlign w:val="center"/>
          </w:tcPr>
          <w:p w14:paraId="3A38E6D2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" w:type="pct"/>
            <w:shd w:val="clear" w:color="auto" w:fill="auto"/>
            <w:vAlign w:val="center"/>
          </w:tcPr>
          <w:p w14:paraId="33FBDF74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26D3" w14:paraId="0DB6AACF" w14:textId="77777777" w:rsidTr="002362E5">
        <w:trPr>
          <w:trHeight w:hRule="exact" w:val="397"/>
        </w:trPr>
        <w:tc>
          <w:tcPr>
            <w:tcW w:w="1414" w:type="pct"/>
            <w:tcBorders>
              <w:bottom w:val="nil"/>
            </w:tcBorders>
            <w:shd w:val="clear" w:color="auto" w:fill="auto"/>
            <w:vAlign w:val="center"/>
          </w:tcPr>
          <w:p w14:paraId="18352AC5" w14:textId="412E872F" w:rsidR="002B26D3" w:rsidRPr="00417B0F" w:rsidRDefault="00417B0F" w:rsidP="00417B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08" w:type="pct"/>
            <w:tcBorders>
              <w:bottom w:val="nil"/>
            </w:tcBorders>
            <w:shd w:val="clear" w:color="auto" w:fill="auto"/>
            <w:vAlign w:val="center"/>
          </w:tcPr>
          <w:p w14:paraId="4AB6926B" w14:textId="05FC5BC6" w:rsidR="002B26D3" w:rsidRPr="00417B0F" w:rsidRDefault="00DA1659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21</w:t>
            </w:r>
            <w:r w:rsidR="007E0C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0.93-1.57)</w:t>
            </w:r>
          </w:p>
        </w:tc>
        <w:tc>
          <w:tcPr>
            <w:tcW w:w="640" w:type="pct"/>
            <w:tcBorders>
              <w:bottom w:val="nil"/>
            </w:tcBorders>
            <w:shd w:val="clear" w:color="auto" w:fill="auto"/>
            <w:vAlign w:val="center"/>
          </w:tcPr>
          <w:p w14:paraId="591BFE51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8" w:type="pct"/>
            <w:tcBorders>
              <w:bottom w:val="nil"/>
            </w:tcBorders>
            <w:shd w:val="clear" w:color="auto" w:fill="auto"/>
            <w:vAlign w:val="center"/>
          </w:tcPr>
          <w:p w14:paraId="21F85566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" w:type="pct"/>
            <w:tcBorders>
              <w:bottom w:val="nil"/>
            </w:tcBorders>
            <w:shd w:val="clear" w:color="auto" w:fill="auto"/>
            <w:vAlign w:val="center"/>
          </w:tcPr>
          <w:p w14:paraId="4EF0FA14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26D3" w14:paraId="6A63AD43" w14:textId="77777777" w:rsidTr="002362E5">
        <w:trPr>
          <w:trHeight w:hRule="exact" w:val="397"/>
        </w:trPr>
        <w:tc>
          <w:tcPr>
            <w:tcW w:w="14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C37D00" w14:textId="793020CF" w:rsidR="002B26D3" w:rsidRPr="00417B0F" w:rsidRDefault="00A748CF" w:rsidP="00417B0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A6180">
              <w:rPr>
                <w:rFonts w:ascii="Times New Roman" w:hAnsi="Times New Roman"/>
                <w:sz w:val="20"/>
                <w:szCs w:val="20"/>
              </w:rPr>
              <w:t>Renal failure</w:t>
            </w: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9F2C82" w14:textId="0D74D0DE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7B6A52" w14:textId="36C26C6E" w:rsidR="002B26D3" w:rsidRPr="00C40B45" w:rsidRDefault="00DA1659" w:rsidP="002B26D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40B4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0</w:t>
            </w:r>
            <w:r w:rsidRPr="00C40B45">
              <w:rPr>
                <w:rFonts w:ascii="Times New Roman" w:hAnsi="Times New Roman"/>
                <w:b/>
                <w:bCs/>
                <w:sz w:val="20"/>
                <w:szCs w:val="20"/>
              </w:rPr>
              <w:t>.003</w:t>
            </w:r>
          </w:p>
        </w:tc>
        <w:tc>
          <w:tcPr>
            <w:tcW w:w="10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AA7F44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E12560" w14:textId="3078B843" w:rsidR="002B26D3" w:rsidRPr="00417B0F" w:rsidRDefault="00B467F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353</w:t>
            </w:r>
          </w:p>
        </w:tc>
      </w:tr>
      <w:tr w:rsidR="002B26D3" w14:paraId="3E4D0E10" w14:textId="77777777" w:rsidTr="002362E5">
        <w:trPr>
          <w:trHeight w:hRule="exact" w:val="397"/>
        </w:trPr>
        <w:tc>
          <w:tcPr>
            <w:tcW w:w="14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FAD7EF" w14:textId="1E15DB30" w:rsidR="002B26D3" w:rsidRPr="00417B0F" w:rsidRDefault="00417B0F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o</w:t>
            </w: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3A9138" w14:textId="47CED413" w:rsidR="002B26D3" w:rsidRPr="00417B0F" w:rsidRDefault="00417B0F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B0F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E1B6F4" w14:textId="4EE9E21F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34B5E3" w14:textId="6F372729" w:rsidR="002B26D3" w:rsidRPr="00417B0F" w:rsidRDefault="00B467F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B0F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329A0F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26D3" w14:paraId="68405205" w14:textId="77777777" w:rsidTr="002362E5">
        <w:trPr>
          <w:trHeight w:hRule="exact" w:val="397"/>
        </w:trPr>
        <w:tc>
          <w:tcPr>
            <w:tcW w:w="14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2142C5" w14:textId="3104F995" w:rsidR="002B26D3" w:rsidRPr="00417B0F" w:rsidRDefault="00417B0F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0B59ED" w14:textId="3D5979CC" w:rsidR="002B26D3" w:rsidRPr="00417B0F" w:rsidRDefault="00DA1659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44</w:t>
            </w:r>
            <w:r w:rsidR="007E0C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.13-1.83)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85DB8B" w14:textId="0C7A2531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446CD6" w14:textId="7C4E5F9F" w:rsidR="002B26D3" w:rsidRPr="00417B0F" w:rsidRDefault="00B467F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88</w:t>
            </w:r>
            <w:r w:rsidR="007E0C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0.68-1.15)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104C00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26D3" w14:paraId="525E4431" w14:textId="77777777" w:rsidTr="002362E5">
        <w:trPr>
          <w:trHeight w:hRule="exact" w:val="397"/>
        </w:trPr>
        <w:tc>
          <w:tcPr>
            <w:tcW w:w="1414" w:type="pct"/>
            <w:tcBorders>
              <w:top w:val="nil"/>
            </w:tcBorders>
            <w:shd w:val="clear" w:color="auto" w:fill="auto"/>
            <w:vAlign w:val="center"/>
          </w:tcPr>
          <w:p w14:paraId="06978899" w14:textId="13C2A753" w:rsidR="002B26D3" w:rsidRPr="00417B0F" w:rsidRDefault="00A748CF" w:rsidP="002B26D3">
            <w:pPr>
              <w:rPr>
                <w:rFonts w:ascii="Times New Roman" w:hAnsi="Times New Roman"/>
                <w:sz w:val="20"/>
                <w:szCs w:val="20"/>
              </w:rPr>
            </w:pPr>
            <w:r w:rsidRPr="003A6180">
              <w:rPr>
                <w:rFonts w:ascii="Times New Roman" w:hAnsi="Times New Roman"/>
                <w:sz w:val="20"/>
                <w:szCs w:val="20"/>
              </w:rPr>
              <w:t>Liver disease</w:t>
            </w:r>
          </w:p>
        </w:tc>
        <w:tc>
          <w:tcPr>
            <w:tcW w:w="1208" w:type="pct"/>
            <w:tcBorders>
              <w:top w:val="nil"/>
            </w:tcBorders>
            <w:shd w:val="clear" w:color="auto" w:fill="auto"/>
            <w:vAlign w:val="center"/>
          </w:tcPr>
          <w:p w14:paraId="7E6015F1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</w:tcBorders>
            <w:shd w:val="clear" w:color="auto" w:fill="auto"/>
            <w:vAlign w:val="center"/>
          </w:tcPr>
          <w:p w14:paraId="4736BFE0" w14:textId="2023841B" w:rsidR="002B26D3" w:rsidRPr="00C40B45" w:rsidRDefault="00DA1659" w:rsidP="002B26D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40B4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&lt;</w:t>
            </w:r>
            <w:r w:rsidRPr="00C40B45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058" w:type="pct"/>
            <w:tcBorders>
              <w:top w:val="nil"/>
            </w:tcBorders>
            <w:shd w:val="clear" w:color="auto" w:fill="auto"/>
            <w:vAlign w:val="center"/>
          </w:tcPr>
          <w:p w14:paraId="1A6BE1FF" w14:textId="77777777" w:rsidR="002B26D3" w:rsidRPr="00C40B45" w:rsidRDefault="002B26D3" w:rsidP="002B26D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</w:tcPr>
          <w:p w14:paraId="37C9C383" w14:textId="2DCF1EDA" w:rsidR="002B26D3" w:rsidRPr="00C40B45" w:rsidRDefault="00B467F3" w:rsidP="002B26D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40B4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0</w:t>
            </w:r>
            <w:r w:rsidRPr="00C40B45">
              <w:rPr>
                <w:rFonts w:ascii="Times New Roman" w:hAnsi="Times New Roman"/>
                <w:b/>
                <w:bCs/>
                <w:sz w:val="20"/>
                <w:szCs w:val="20"/>
              </w:rPr>
              <w:t>.024</w:t>
            </w:r>
          </w:p>
        </w:tc>
      </w:tr>
      <w:tr w:rsidR="002B26D3" w14:paraId="584EAB6C" w14:textId="77777777" w:rsidTr="002362E5">
        <w:trPr>
          <w:trHeight w:hRule="exact" w:val="397"/>
        </w:trPr>
        <w:tc>
          <w:tcPr>
            <w:tcW w:w="1414" w:type="pct"/>
            <w:shd w:val="clear" w:color="auto" w:fill="auto"/>
            <w:vAlign w:val="center"/>
          </w:tcPr>
          <w:p w14:paraId="056AF035" w14:textId="478692B5" w:rsidR="002B26D3" w:rsidRPr="00417B0F" w:rsidRDefault="00417B0F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o</w:t>
            </w:r>
          </w:p>
        </w:tc>
        <w:tc>
          <w:tcPr>
            <w:tcW w:w="1208" w:type="pct"/>
            <w:shd w:val="clear" w:color="auto" w:fill="auto"/>
            <w:vAlign w:val="center"/>
          </w:tcPr>
          <w:p w14:paraId="728DE403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B0F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48714139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8" w:type="pct"/>
            <w:shd w:val="clear" w:color="auto" w:fill="auto"/>
            <w:vAlign w:val="center"/>
          </w:tcPr>
          <w:p w14:paraId="3BE0048B" w14:textId="31E64BE7" w:rsidR="002B26D3" w:rsidRPr="00417B0F" w:rsidRDefault="00B467F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B0F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680" w:type="pct"/>
            <w:shd w:val="clear" w:color="auto" w:fill="auto"/>
            <w:vAlign w:val="center"/>
          </w:tcPr>
          <w:p w14:paraId="1C1B245C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26D3" w14:paraId="6369C562" w14:textId="77777777" w:rsidTr="002362E5">
        <w:trPr>
          <w:trHeight w:hRule="exact" w:val="397"/>
        </w:trPr>
        <w:tc>
          <w:tcPr>
            <w:tcW w:w="1414" w:type="pct"/>
            <w:tcBorders>
              <w:bottom w:val="nil"/>
            </w:tcBorders>
            <w:shd w:val="clear" w:color="auto" w:fill="auto"/>
            <w:vAlign w:val="center"/>
          </w:tcPr>
          <w:p w14:paraId="5D132B72" w14:textId="26E78500" w:rsidR="002B26D3" w:rsidRPr="00417B0F" w:rsidRDefault="00417B0F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08" w:type="pct"/>
            <w:tcBorders>
              <w:bottom w:val="nil"/>
            </w:tcBorders>
            <w:shd w:val="clear" w:color="auto" w:fill="auto"/>
            <w:vAlign w:val="center"/>
          </w:tcPr>
          <w:p w14:paraId="43768CC1" w14:textId="2CA249CC" w:rsidR="002B26D3" w:rsidRPr="00417B0F" w:rsidRDefault="00DA1659" w:rsidP="007E0C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86</w:t>
            </w:r>
            <w:r w:rsidR="007E0C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.41-2.46)</w:t>
            </w:r>
          </w:p>
        </w:tc>
        <w:tc>
          <w:tcPr>
            <w:tcW w:w="640" w:type="pct"/>
            <w:tcBorders>
              <w:bottom w:val="nil"/>
            </w:tcBorders>
            <w:shd w:val="clear" w:color="auto" w:fill="auto"/>
            <w:vAlign w:val="center"/>
          </w:tcPr>
          <w:p w14:paraId="3602A7DF" w14:textId="4EEC0263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8" w:type="pct"/>
            <w:tcBorders>
              <w:bottom w:val="nil"/>
            </w:tcBorders>
            <w:shd w:val="clear" w:color="auto" w:fill="auto"/>
            <w:vAlign w:val="center"/>
          </w:tcPr>
          <w:p w14:paraId="1EEEF519" w14:textId="65B75AC9" w:rsidR="002B26D3" w:rsidRPr="00417B0F" w:rsidRDefault="00B467F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47</w:t>
            </w:r>
            <w:r w:rsidR="007E0C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.05-2.06)</w:t>
            </w:r>
          </w:p>
        </w:tc>
        <w:tc>
          <w:tcPr>
            <w:tcW w:w="680" w:type="pct"/>
            <w:tcBorders>
              <w:bottom w:val="nil"/>
            </w:tcBorders>
            <w:shd w:val="clear" w:color="auto" w:fill="auto"/>
            <w:vAlign w:val="center"/>
          </w:tcPr>
          <w:p w14:paraId="503D86D0" w14:textId="64AAC01B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26D3" w14:paraId="722CB293" w14:textId="77777777" w:rsidTr="002362E5">
        <w:trPr>
          <w:trHeight w:hRule="exact" w:val="397"/>
        </w:trPr>
        <w:tc>
          <w:tcPr>
            <w:tcW w:w="14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C6290D" w14:textId="35038314" w:rsidR="002B26D3" w:rsidRPr="00417B0F" w:rsidRDefault="00A748CF" w:rsidP="002B26D3">
            <w:pPr>
              <w:rPr>
                <w:rFonts w:ascii="Times New Roman" w:hAnsi="Times New Roman"/>
                <w:sz w:val="20"/>
                <w:szCs w:val="20"/>
              </w:rPr>
            </w:pPr>
            <w:r w:rsidRPr="003A6180">
              <w:rPr>
                <w:rFonts w:ascii="Times New Roman" w:hAnsi="Times New Roman"/>
                <w:sz w:val="20"/>
                <w:szCs w:val="20"/>
              </w:rPr>
              <w:t>Anemias</w:t>
            </w: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21B981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D6655A" w14:textId="36EC4604" w:rsidR="002B26D3" w:rsidRPr="00417B0F" w:rsidRDefault="00DA1659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417</w:t>
            </w:r>
          </w:p>
        </w:tc>
        <w:tc>
          <w:tcPr>
            <w:tcW w:w="10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FAFF37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1DD2CB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26D3" w14:paraId="460CD335" w14:textId="77777777" w:rsidTr="002362E5">
        <w:trPr>
          <w:trHeight w:hRule="exact" w:val="397"/>
        </w:trPr>
        <w:tc>
          <w:tcPr>
            <w:tcW w:w="14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CBA2EB" w14:textId="10B71488" w:rsidR="002B26D3" w:rsidRPr="00417B0F" w:rsidRDefault="00417B0F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o</w:t>
            </w: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35F268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B0F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A13BE0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82CDC7" w14:textId="26D1141C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1D171F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26D3" w14:paraId="31E920AB" w14:textId="77777777" w:rsidTr="002362E5">
        <w:trPr>
          <w:trHeight w:hRule="exact" w:val="397"/>
        </w:trPr>
        <w:tc>
          <w:tcPr>
            <w:tcW w:w="14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0F7503" w14:textId="1AE60980" w:rsidR="002B26D3" w:rsidRPr="00417B0F" w:rsidRDefault="00417B0F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08EF58" w14:textId="68F5E3E9" w:rsidR="002B26D3" w:rsidRPr="00417B0F" w:rsidRDefault="00DA1659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91</w:t>
            </w:r>
            <w:r w:rsidR="007E0C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0.72-1.15)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D2FB88" w14:textId="66B83EF9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084DEC" w14:textId="370236A5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23571" w14:textId="3DFD3C61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26D3" w14:paraId="5FB66E77" w14:textId="77777777" w:rsidTr="002362E5">
        <w:trPr>
          <w:trHeight w:hRule="exact" w:val="397"/>
        </w:trPr>
        <w:tc>
          <w:tcPr>
            <w:tcW w:w="1414" w:type="pct"/>
            <w:tcBorders>
              <w:top w:val="nil"/>
            </w:tcBorders>
            <w:shd w:val="clear" w:color="auto" w:fill="auto"/>
            <w:vAlign w:val="center"/>
          </w:tcPr>
          <w:p w14:paraId="57971A2F" w14:textId="62CE7CE5" w:rsidR="002B26D3" w:rsidRPr="00417B0F" w:rsidRDefault="00A748CF" w:rsidP="002B26D3">
            <w:pPr>
              <w:rPr>
                <w:rFonts w:ascii="Times New Roman" w:hAnsi="Times New Roman"/>
                <w:sz w:val="20"/>
                <w:szCs w:val="20"/>
              </w:rPr>
            </w:pPr>
            <w:r w:rsidRPr="003A6180">
              <w:rPr>
                <w:rFonts w:ascii="Times New Roman" w:hAnsi="Times New Roman"/>
                <w:sz w:val="20"/>
                <w:szCs w:val="20"/>
              </w:rPr>
              <w:t>WBC, 10</w:t>
            </w:r>
            <w:r w:rsidRPr="00417B0F">
              <w:rPr>
                <w:rFonts w:ascii="Times New Roman" w:hAnsi="Times New Roman"/>
                <w:sz w:val="20"/>
                <w:szCs w:val="20"/>
                <w:vertAlign w:val="superscript"/>
              </w:rPr>
              <w:t>9</w:t>
            </w:r>
            <w:r w:rsidRPr="003A6180">
              <w:rPr>
                <w:rFonts w:ascii="Times New Roman" w:hAnsi="Times New Roman"/>
                <w:sz w:val="20"/>
                <w:szCs w:val="20"/>
              </w:rPr>
              <w:t>/L</w:t>
            </w:r>
          </w:p>
        </w:tc>
        <w:tc>
          <w:tcPr>
            <w:tcW w:w="1208" w:type="pct"/>
            <w:tcBorders>
              <w:top w:val="nil"/>
            </w:tcBorders>
            <w:shd w:val="clear" w:color="auto" w:fill="auto"/>
            <w:vAlign w:val="center"/>
          </w:tcPr>
          <w:p w14:paraId="5AD463A6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</w:tcBorders>
            <w:shd w:val="clear" w:color="auto" w:fill="auto"/>
            <w:vAlign w:val="center"/>
          </w:tcPr>
          <w:p w14:paraId="20FFCAB2" w14:textId="1F3B64C2" w:rsidR="002B26D3" w:rsidRPr="00C40B45" w:rsidRDefault="00DA1659" w:rsidP="002B26D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40B4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&lt;</w:t>
            </w:r>
            <w:r w:rsidRPr="00C40B45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058" w:type="pct"/>
            <w:tcBorders>
              <w:top w:val="nil"/>
            </w:tcBorders>
            <w:shd w:val="clear" w:color="auto" w:fill="auto"/>
            <w:vAlign w:val="center"/>
          </w:tcPr>
          <w:p w14:paraId="100FDE04" w14:textId="77777777" w:rsidR="002B26D3" w:rsidRPr="00C40B45" w:rsidRDefault="002B26D3" w:rsidP="002B26D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</w:tcPr>
          <w:p w14:paraId="4BC500A4" w14:textId="60D333E1" w:rsidR="002B26D3" w:rsidRPr="00C40B45" w:rsidRDefault="00B467F3" w:rsidP="002B26D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40B4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&lt;</w:t>
            </w:r>
            <w:r w:rsidRPr="00C40B45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2B26D3" w14:paraId="06D6E41B" w14:textId="77777777" w:rsidTr="002362E5">
        <w:trPr>
          <w:trHeight w:hRule="exact" w:val="397"/>
        </w:trPr>
        <w:tc>
          <w:tcPr>
            <w:tcW w:w="1414" w:type="pct"/>
            <w:shd w:val="clear" w:color="auto" w:fill="auto"/>
            <w:vAlign w:val="center"/>
          </w:tcPr>
          <w:p w14:paraId="74B8B1BB" w14:textId="2134A9AF" w:rsidR="002B26D3" w:rsidRPr="00417B0F" w:rsidRDefault="00417B0F" w:rsidP="00417B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B0F">
              <w:rPr>
                <w:rFonts w:ascii="Times New Roman" w:hAnsi="Times New Roman"/>
                <w:sz w:val="20"/>
                <w:szCs w:val="20"/>
              </w:rPr>
              <w:t>4-10</w:t>
            </w:r>
          </w:p>
        </w:tc>
        <w:tc>
          <w:tcPr>
            <w:tcW w:w="1208" w:type="pct"/>
            <w:shd w:val="clear" w:color="auto" w:fill="auto"/>
            <w:vAlign w:val="center"/>
          </w:tcPr>
          <w:p w14:paraId="6C873F5A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B0F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1B96599B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8" w:type="pct"/>
            <w:shd w:val="clear" w:color="auto" w:fill="auto"/>
            <w:vAlign w:val="center"/>
          </w:tcPr>
          <w:p w14:paraId="71F85729" w14:textId="6AFAA812" w:rsidR="002B26D3" w:rsidRPr="00417B0F" w:rsidRDefault="00B467F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B0F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680" w:type="pct"/>
            <w:shd w:val="clear" w:color="auto" w:fill="auto"/>
            <w:vAlign w:val="center"/>
          </w:tcPr>
          <w:p w14:paraId="5F34C783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26D3" w14:paraId="7E91565A" w14:textId="77777777" w:rsidTr="002362E5">
        <w:trPr>
          <w:trHeight w:hRule="exact" w:val="397"/>
        </w:trPr>
        <w:tc>
          <w:tcPr>
            <w:tcW w:w="1414" w:type="pct"/>
            <w:shd w:val="clear" w:color="auto" w:fill="auto"/>
            <w:vAlign w:val="center"/>
          </w:tcPr>
          <w:p w14:paraId="7CF9886B" w14:textId="38B4CDD1" w:rsidR="002B26D3" w:rsidRPr="00417B0F" w:rsidRDefault="00417B0F" w:rsidP="00417B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B0F">
              <w:rPr>
                <w:rFonts w:ascii="Times New Roman" w:hAnsi="Times New Roman"/>
                <w:sz w:val="20"/>
                <w:szCs w:val="20"/>
              </w:rPr>
              <w:t>&lt;4</w:t>
            </w:r>
          </w:p>
        </w:tc>
        <w:tc>
          <w:tcPr>
            <w:tcW w:w="1208" w:type="pct"/>
            <w:shd w:val="clear" w:color="auto" w:fill="auto"/>
            <w:vAlign w:val="center"/>
          </w:tcPr>
          <w:p w14:paraId="0BF35BF2" w14:textId="3C354274" w:rsidR="002B26D3" w:rsidRPr="00417B0F" w:rsidRDefault="00DA1659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94</w:t>
            </w:r>
            <w:r w:rsidR="007E0C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.95-4.42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121B1C1F" w14:textId="2DDF8581" w:rsidR="002B26D3" w:rsidRPr="00C40B45" w:rsidRDefault="00DA1659" w:rsidP="002B26D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40B4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&lt;</w:t>
            </w:r>
            <w:r w:rsidRPr="00C40B45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058" w:type="pct"/>
            <w:shd w:val="clear" w:color="auto" w:fill="auto"/>
            <w:vAlign w:val="center"/>
          </w:tcPr>
          <w:p w14:paraId="3512967F" w14:textId="4622ACF5" w:rsidR="002B26D3" w:rsidRPr="00417B0F" w:rsidRDefault="00B467F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31</w:t>
            </w:r>
            <w:r w:rsidR="007E0C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.52-3.52)</w:t>
            </w:r>
          </w:p>
        </w:tc>
        <w:tc>
          <w:tcPr>
            <w:tcW w:w="680" w:type="pct"/>
            <w:shd w:val="clear" w:color="auto" w:fill="auto"/>
            <w:vAlign w:val="center"/>
          </w:tcPr>
          <w:p w14:paraId="252459AF" w14:textId="217A21C2" w:rsidR="002B26D3" w:rsidRPr="00C40B45" w:rsidRDefault="00B467F3" w:rsidP="002B26D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40B4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&lt;</w:t>
            </w:r>
            <w:r w:rsidRPr="00C40B45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2B26D3" w14:paraId="0C064CBF" w14:textId="77777777" w:rsidTr="002362E5">
        <w:trPr>
          <w:trHeight w:hRule="exact" w:val="397"/>
        </w:trPr>
        <w:tc>
          <w:tcPr>
            <w:tcW w:w="1414" w:type="pct"/>
            <w:tcBorders>
              <w:bottom w:val="nil"/>
            </w:tcBorders>
            <w:shd w:val="clear" w:color="auto" w:fill="auto"/>
            <w:vAlign w:val="center"/>
          </w:tcPr>
          <w:p w14:paraId="28AABB59" w14:textId="7432569B" w:rsidR="002B26D3" w:rsidRPr="00417B0F" w:rsidRDefault="00417B0F" w:rsidP="00417B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B0F">
              <w:rPr>
                <w:rFonts w:ascii="Times New Roman" w:hAnsi="Times New Roman" w:hint="eastAsia"/>
                <w:sz w:val="20"/>
                <w:szCs w:val="20"/>
              </w:rPr>
              <w:t>&gt;</w:t>
            </w:r>
            <w:r w:rsidRPr="00417B0F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08" w:type="pct"/>
            <w:tcBorders>
              <w:bottom w:val="nil"/>
            </w:tcBorders>
            <w:shd w:val="clear" w:color="auto" w:fill="auto"/>
            <w:vAlign w:val="center"/>
          </w:tcPr>
          <w:p w14:paraId="38E21A87" w14:textId="624329B1" w:rsidR="002B26D3" w:rsidRPr="00417B0F" w:rsidRDefault="00DA1659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82</w:t>
            </w:r>
            <w:r w:rsidR="007E0C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.46-2.28)</w:t>
            </w:r>
          </w:p>
        </w:tc>
        <w:tc>
          <w:tcPr>
            <w:tcW w:w="640" w:type="pct"/>
            <w:tcBorders>
              <w:bottom w:val="nil"/>
            </w:tcBorders>
            <w:shd w:val="clear" w:color="auto" w:fill="auto"/>
            <w:vAlign w:val="center"/>
          </w:tcPr>
          <w:p w14:paraId="552074AC" w14:textId="73116E2B" w:rsidR="002B26D3" w:rsidRPr="00C40B45" w:rsidRDefault="00DA1659" w:rsidP="002B26D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40B4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&lt;</w:t>
            </w:r>
            <w:r w:rsidRPr="00C40B45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058" w:type="pct"/>
            <w:tcBorders>
              <w:bottom w:val="nil"/>
            </w:tcBorders>
            <w:shd w:val="clear" w:color="auto" w:fill="auto"/>
            <w:vAlign w:val="center"/>
          </w:tcPr>
          <w:p w14:paraId="5928DD33" w14:textId="3B5207F9" w:rsidR="002B26D3" w:rsidRPr="00417B0F" w:rsidRDefault="00B467F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81</w:t>
            </w:r>
            <w:r w:rsidR="007E0C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.44-2.27)</w:t>
            </w:r>
          </w:p>
        </w:tc>
        <w:tc>
          <w:tcPr>
            <w:tcW w:w="680" w:type="pct"/>
            <w:tcBorders>
              <w:bottom w:val="nil"/>
            </w:tcBorders>
            <w:shd w:val="clear" w:color="auto" w:fill="auto"/>
            <w:vAlign w:val="center"/>
          </w:tcPr>
          <w:p w14:paraId="0FBACAE4" w14:textId="656DD78E" w:rsidR="002B26D3" w:rsidRPr="00C40B45" w:rsidRDefault="00B467F3" w:rsidP="002B26D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40B4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&lt;</w:t>
            </w:r>
            <w:r w:rsidRPr="00C40B45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2B26D3" w14:paraId="4CA94981" w14:textId="77777777" w:rsidTr="002362E5">
        <w:trPr>
          <w:trHeight w:hRule="exact" w:val="397"/>
        </w:trPr>
        <w:tc>
          <w:tcPr>
            <w:tcW w:w="14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BAEC8A" w14:textId="2EECCA39" w:rsidR="002B26D3" w:rsidRPr="00417B0F" w:rsidRDefault="00A748CF" w:rsidP="00417B0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A6180">
              <w:rPr>
                <w:rFonts w:ascii="Times New Roman" w:hAnsi="Times New Roman"/>
                <w:sz w:val="20"/>
                <w:szCs w:val="20"/>
              </w:rPr>
              <w:t>Platelet, 10</w:t>
            </w:r>
            <w:r w:rsidRPr="00417B0F">
              <w:rPr>
                <w:rFonts w:ascii="Times New Roman" w:hAnsi="Times New Roman"/>
                <w:sz w:val="20"/>
                <w:szCs w:val="20"/>
                <w:vertAlign w:val="superscript"/>
              </w:rPr>
              <w:t>9</w:t>
            </w:r>
            <w:r w:rsidRPr="003A6180">
              <w:rPr>
                <w:rFonts w:ascii="Times New Roman" w:hAnsi="Times New Roman"/>
                <w:sz w:val="20"/>
                <w:szCs w:val="20"/>
              </w:rPr>
              <w:t>/L</w:t>
            </w: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1149F7" w14:textId="33E1058F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4F6EC8" w14:textId="090E9F83" w:rsidR="002B26D3" w:rsidRPr="00C40B45" w:rsidRDefault="00DA1659" w:rsidP="002B26D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40B4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&lt;</w:t>
            </w:r>
            <w:r w:rsidRPr="00C40B45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0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59D7A2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B227B0" w14:textId="760ACA21" w:rsidR="002B26D3" w:rsidRPr="00C40B45" w:rsidRDefault="00B467F3" w:rsidP="002B26D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40B4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0</w:t>
            </w:r>
            <w:r w:rsidRPr="00C40B45">
              <w:rPr>
                <w:rFonts w:ascii="Times New Roman" w:hAnsi="Times New Roman"/>
                <w:b/>
                <w:bCs/>
                <w:sz w:val="20"/>
                <w:szCs w:val="20"/>
              </w:rPr>
              <w:t>.026</w:t>
            </w:r>
          </w:p>
        </w:tc>
      </w:tr>
      <w:tr w:rsidR="002B26D3" w14:paraId="38215775" w14:textId="77777777" w:rsidTr="002362E5">
        <w:trPr>
          <w:trHeight w:hRule="exact" w:val="397"/>
        </w:trPr>
        <w:tc>
          <w:tcPr>
            <w:tcW w:w="14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75A70B" w14:textId="33F28582" w:rsidR="002B26D3" w:rsidRPr="00417B0F" w:rsidRDefault="00417B0F" w:rsidP="00417B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B0F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417B0F">
              <w:rPr>
                <w:rFonts w:ascii="Times New Roman" w:hAnsi="Times New Roman"/>
                <w:sz w:val="20"/>
                <w:szCs w:val="20"/>
              </w:rPr>
              <w:t>00-300</w:t>
            </w: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9607EB" w14:textId="5A9F144B" w:rsidR="002B26D3" w:rsidRPr="00417B0F" w:rsidRDefault="00DA1659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B0F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BAA1AE" w14:textId="7730E6FF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D96BDA" w14:textId="2D0E9B7F" w:rsidR="002B26D3" w:rsidRPr="00417B0F" w:rsidRDefault="00B467F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B0F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0B434A" w14:textId="7777777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26D3" w14:paraId="5ACE09C4" w14:textId="77777777" w:rsidTr="002362E5">
        <w:trPr>
          <w:trHeight w:hRule="exact" w:val="397"/>
        </w:trPr>
        <w:tc>
          <w:tcPr>
            <w:tcW w:w="14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24FAB8" w14:textId="1A2E6244" w:rsidR="002B26D3" w:rsidRPr="00417B0F" w:rsidRDefault="00417B0F" w:rsidP="00417B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B0F">
              <w:rPr>
                <w:rFonts w:ascii="Times New Roman" w:hAnsi="Times New Roman" w:hint="eastAsia"/>
                <w:sz w:val="20"/>
                <w:szCs w:val="20"/>
              </w:rPr>
              <w:t>&lt;</w:t>
            </w:r>
            <w:r w:rsidRPr="00417B0F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B34F2C" w14:textId="45A34511" w:rsidR="002B26D3" w:rsidRPr="00417B0F" w:rsidRDefault="00DA1659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98</w:t>
            </w:r>
            <w:r w:rsidR="007E0C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.50-2.62)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F0F4DE" w14:textId="110A19DE" w:rsidR="002B26D3" w:rsidRPr="00C40B45" w:rsidRDefault="00DA1659" w:rsidP="002B26D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40B4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&lt;</w:t>
            </w:r>
            <w:r w:rsidRPr="00C40B45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0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EED717" w14:textId="5508B48C" w:rsidR="002B26D3" w:rsidRPr="00417B0F" w:rsidRDefault="00B467F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82</w:t>
            </w:r>
            <w:r w:rsidR="007E0C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0.59-1.14)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BE83AB" w14:textId="21A245CD" w:rsidR="002B26D3" w:rsidRPr="00417B0F" w:rsidRDefault="00B467F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37</w:t>
            </w:r>
          </w:p>
        </w:tc>
      </w:tr>
      <w:tr w:rsidR="002B26D3" w14:paraId="27C08171" w14:textId="77777777" w:rsidTr="002362E5">
        <w:trPr>
          <w:trHeight w:hRule="exact" w:val="397"/>
        </w:trPr>
        <w:tc>
          <w:tcPr>
            <w:tcW w:w="14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598B75" w14:textId="46DAFD69" w:rsidR="002B26D3" w:rsidRPr="00417B0F" w:rsidRDefault="00417B0F" w:rsidP="00417B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B0F">
              <w:rPr>
                <w:rFonts w:ascii="Times New Roman" w:hAnsi="Times New Roman" w:hint="eastAsia"/>
                <w:sz w:val="20"/>
                <w:szCs w:val="20"/>
              </w:rPr>
              <w:t>&gt;</w:t>
            </w:r>
            <w:r w:rsidRPr="00417B0F">
              <w:rPr>
                <w:rFonts w:ascii="Times New Roman" w:hAnsi="Times New Roman"/>
                <w:sz w:val="20"/>
                <w:szCs w:val="20"/>
              </w:rPr>
              <w:t>300</w:t>
            </w: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47C684" w14:textId="239D67E2" w:rsidR="002B26D3" w:rsidRPr="00417B0F" w:rsidRDefault="00DA1659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36</w:t>
            </w:r>
            <w:r w:rsidR="007E0C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.06-1.74)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97ACF0" w14:textId="0384FE94" w:rsidR="002B26D3" w:rsidRPr="00C40B45" w:rsidRDefault="00DA1659" w:rsidP="002B26D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40B4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0</w:t>
            </w:r>
            <w:r w:rsidRPr="00C40B45">
              <w:rPr>
                <w:rFonts w:ascii="Times New Roman" w:hAnsi="Times New Roman"/>
                <w:b/>
                <w:bCs/>
                <w:sz w:val="20"/>
                <w:szCs w:val="20"/>
              </w:rPr>
              <w:t>.017</w:t>
            </w:r>
          </w:p>
        </w:tc>
        <w:tc>
          <w:tcPr>
            <w:tcW w:w="10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D25E1C" w14:textId="4A033793" w:rsidR="002B26D3" w:rsidRPr="00417B0F" w:rsidRDefault="00B467F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34</w:t>
            </w:r>
            <w:r w:rsidR="007E0C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1.04-1.74)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7139BB" w14:textId="7A76DA26" w:rsidR="002B26D3" w:rsidRPr="00C40B45" w:rsidRDefault="00B467F3" w:rsidP="002B26D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40B4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0</w:t>
            </w:r>
            <w:r w:rsidRPr="00C40B45">
              <w:rPr>
                <w:rFonts w:ascii="Times New Roman" w:hAnsi="Times New Roman"/>
                <w:b/>
                <w:bCs/>
                <w:sz w:val="20"/>
                <w:szCs w:val="20"/>
              </w:rPr>
              <w:t>.024</w:t>
            </w:r>
          </w:p>
        </w:tc>
      </w:tr>
      <w:tr w:rsidR="002B26D3" w14:paraId="6B039BA9" w14:textId="77777777" w:rsidTr="002362E5">
        <w:trPr>
          <w:trHeight w:hRule="exact" w:val="397"/>
        </w:trPr>
        <w:tc>
          <w:tcPr>
            <w:tcW w:w="1414" w:type="pct"/>
            <w:tcBorders>
              <w:top w:val="nil"/>
            </w:tcBorders>
            <w:shd w:val="clear" w:color="auto" w:fill="auto"/>
            <w:vAlign w:val="center"/>
          </w:tcPr>
          <w:p w14:paraId="1F32A2F8" w14:textId="75F349EB" w:rsidR="002B26D3" w:rsidRPr="00417B0F" w:rsidRDefault="00A748CF" w:rsidP="00417B0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A6180">
              <w:rPr>
                <w:rFonts w:ascii="Times New Roman" w:hAnsi="Times New Roman"/>
                <w:sz w:val="20"/>
                <w:szCs w:val="20"/>
              </w:rPr>
              <w:t>Glucose, mg/dl</w:t>
            </w:r>
          </w:p>
        </w:tc>
        <w:tc>
          <w:tcPr>
            <w:tcW w:w="1208" w:type="pct"/>
            <w:tcBorders>
              <w:top w:val="nil"/>
            </w:tcBorders>
            <w:shd w:val="clear" w:color="auto" w:fill="auto"/>
            <w:vAlign w:val="center"/>
          </w:tcPr>
          <w:p w14:paraId="74A2D28A" w14:textId="35729647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</w:tcBorders>
            <w:shd w:val="clear" w:color="auto" w:fill="auto"/>
            <w:vAlign w:val="center"/>
          </w:tcPr>
          <w:p w14:paraId="2573FF28" w14:textId="7C4EFE94" w:rsidR="002B26D3" w:rsidRPr="00C40B45" w:rsidRDefault="00DA1659" w:rsidP="002B26D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40B4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0</w:t>
            </w:r>
            <w:r w:rsidRPr="00C40B45">
              <w:rPr>
                <w:rFonts w:ascii="Times New Roman" w:hAnsi="Times New Roman"/>
                <w:b/>
                <w:bCs/>
                <w:sz w:val="20"/>
                <w:szCs w:val="20"/>
              </w:rPr>
              <w:t>.009</w:t>
            </w:r>
          </w:p>
        </w:tc>
        <w:tc>
          <w:tcPr>
            <w:tcW w:w="1058" w:type="pct"/>
            <w:tcBorders>
              <w:top w:val="nil"/>
            </w:tcBorders>
            <w:shd w:val="clear" w:color="auto" w:fill="auto"/>
            <w:vAlign w:val="center"/>
          </w:tcPr>
          <w:p w14:paraId="6E10614B" w14:textId="28976B9F" w:rsidR="002B26D3" w:rsidRPr="00417B0F" w:rsidRDefault="002B26D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</w:tcPr>
          <w:p w14:paraId="05716A31" w14:textId="67E012E4" w:rsidR="002B26D3" w:rsidRPr="00417B0F" w:rsidRDefault="00B467F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761</w:t>
            </w:r>
          </w:p>
        </w:tc>
      </w:tr>
      <w:tr w:rsidR="00A748CF" w14:paraId="7D00354E" w14:textId="77777777" w:rsidTr="002362E5">
        <w:trPr>
          <w:trHeight w:hRule="exact" w:val="397"/>
        </w:trPr>
        <w:tc>
          <w:tcPr>
            <w:tcW w:w="1414" w:type="pct"/>
            <w:shd w:val="clear" w:color="auto" w:fill="auto"/>
            <w:vAlign w:val="center"/>
          </w:tcPr>
          <w:p w14:paraId="4C50A900" w14:textId="670798E0" w:rsidR="00A748CF" w:rsidRPr="003A6180" w:rsidRDefault="00417B0F" w:rsidP="00417B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5-110</w:t>
            </w:r>
          </w:p>
        </w:tc>
        <w:tc>
          <w:tcPr>
            <w:tcW w:w="1208" w:type="pct"/>
            <w:shd w:val="clear" w:color="auto" w:fill="auto"/>
            <w:vAlign w:val="center"/>
          </w:tcPr>
          <w:p w14:paraId="4D70364C" w14:textId="7E017C9E" w:rsidR="00A748CF" w:rsidRPr="00417B0F" w:rsidRDefault="00DA1659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B0F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64DFDE85" w14:textId="77777777" w:rsidR="00A748CF" w:rsidRPr="00417B0F" w:rsidRDefault="00A748CF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8" w:type="pct"/>
            <w:shd w:val="clear" w:color="auto" w:fill="auto"/>
            <w:vAlign w:val="center"/>
          </w:tcPr>
          <w:p w14:paraId="7B687725" w14:textId="247032C7" w:rsidR="00A748CF" w:rsidRPr="00417B0F" w:rsidRDefault="00B467F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B0F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680" w:type="pct"/>
            <w:shd w:val="clear" w:color="auto" w:fill="auto"/>
            <w:vAlign w:val="center"/>
          </w:tcPr>
          <w:p w14:paraId="71AFB6AE" w14:textId="77777777" w:rsidR="00A748CF" w:rsidRPr="00417B0F" w:rsidRDefault="00A748CF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748CF" w14:paraId="64BAB698" w14:textId="77777777" w:rsidTr="002362E5">
        <w:trPr>
          <w:trHeight w:hRule="exact" w:val="397"/>
        </w:trPr>
        <w:tc>
          <w:tcPr>
            <w:tcW w:w="1414" w:type="pct"/>
            <w:shd w:val="clear" w:color="auto" w:fill="auto"/>
            <w:vAlign w:val="center"/>
          </w:tcPr>
          <w:p w14:paraId="1FB1F3B9" w14:textId="562A1E92" w:rsidR="00A748CF" w:rsidRPr="00417B0F" w:rsidRDefault="00417B0F" w:rsidP="00417B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65</w:t>
            </w:r>
          </w:p>
        </w:tc>
        <w:tc>
          <w:tcPr>
            <w:tcW w:w="1208" w:type="pct"/>
            <w:shd w:val="clear" w:color="auto" w:fill="auto"/>
            <w:vAlign w:val="center"/>
          </w:tcPr>
          <w:p w14:paraId="08DFB03D" w14:textId="68A7003F" w:rsidR="00A748CF" w:rsidRPr="00417B0F" w:rsidRDefault="00DA1659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21</w:t>
            </w:r>
            <w:r w:rsidR="007E0C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.30-3.75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0878D833" w14:textId="76F01FF2" w:rsidR="00A748CF" w:rsidRPr="00C40B45" w:rsidRDefault="00DA1659" w:rsidP="002B26D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40B4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0</w:t>
            </w:r>
            <w:r w:rsidRPr="00C40B45">
              <w:rPr>
                <w:rFonts w:ascii="Times New Roman" w:hAnsi="Times New Roman"/>
                <w:b/>
                <w:bCs/>
                <w:sz w:val="20"/>
                <w:szCs w:val="20"/>
              </w:rPr>
              <w:t>.003</w:t>
            </w:r>
          </w:p>
        </w:tc>
        <w:tc>
          <w:tcPr>
            <w:tcW w:w="1058" w:type="pct"/>
            <w:shd w:val="clear" w:color="auto" w:fill="auto"/>
            <w:vAlign w:val="center"/>
          </w:tcPr>
          <w:p w14:paraId="1F0ACD4F" w14:textId="7877DEA3" w:rsidR="00A748CF" w:rsidRPr="00417B0F" w:rsidRDefault="00B467F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17</w:t>
            </w:r>
            <w:r w:rsidR="007E0C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0.68-2.00)</w:t>
            </w:r>
          </w:p>
        </w:tc>
        <w:tc>
          <w:tcPr>
            <w:tcW w:w="680" w:type="pct"/>
            <w:shd w:val="clear" w:color="auto" w:fill="auto"/>
            <w:vAlign w:val="center"/>
          </w:tcPr>
          <w:p w14:paraId="7C730CB0" w14:textId="77AC4C83" w:rsidR="00A748CF" w:rsidRPr="00417B0F" w:rsidRDefault="00B467F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572</w:t>
            </w:r>
          </w:p>
        </w:tc>
      </w:tr>
      <w:tr w:rsidR="00A748CF" w14:paraId="1A264B39" w14:textId="77777777" w:rsidTr="002362E5">
        <w:trPr>
          <w:trHeight w:hRule="exact" w:val="397"/>
        </w:trPr>
        <w:tc>
          <w:tcPr>
            <w:tcW w:w="1414" w:type="pct"/>
            <w:tcBorders>
              <w:bottom w:val="nil"/>
            </w:tcBorders>
            <w:shd w:val="clear" w:color="auto" w:fill="auto"/>
            <w:vAlign w:val="center"/>
          </w:tcPr>
          <w:p w14:paraId="049196BE" w14:textId="4AD67A8D" w:rsidR="00A748CF" w:rsidRPr="003A6180" w:rsidRDefault="00417B0F" w:rsidP="00417B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1208" w:type="pct"/>
            <w:tcBorders>
              <w:bottom w:val="nil"/>
            </w:tcBorders>
            <w:shd w:val="clear" w:color="auto" w:fill="auto"/>
            <w:vAlign w:val="center"/>
          </w:tcPr>
          <w:p w14:paraId="6050BB5B" w14:textId="69C16519" w:rsidR="00A748CF" w:rsidRPr="00417B0F" w:rsidRDefault="00DA1659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01</w:t>
            </w:r>
            <w:r w:rsidR="007E0C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0.80-1.28)</w:t>
            </w:r>
          </w:p>
        </w:tc>
        <w:tc>
          <w:tcPr>
            <w:tcW w:w="640" w:type="pct"/>
            <w:tcBorders>
              <w:bottom w:val="nil"/>
            </w:tcBorders>
            <w:shd w:val="clear" w:color="auto" w:fill="auto"/>
            <w:vAlign w:val="center"/>
          </w:tcPr>
          <w:p w14:paraId="14308514" w14:textId="520ADE0B" w:rsidR="00A748CF" w:rsidRPr="00417B0F" w:rsidRDefault="00DA1659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913</w:t>
            </w:r>
          </w:p>
        </w:tc>
        <w:tc>
          <w:tcPr>
            <w:tcW w:w="1058" w:type="pct"/>
            <w:tcBorders>
              <w:bottom w:val="nil"/>
            </w:tcBorders>
            <w:shd w:val="clear" w:color="auto" w:fill="auto"/>
            <w:vAlign w:val="center"/>
          </w:tcPr>
          <w:p w14:paraId="246DFCC6" w14:textId="29A5040F" w:rsidR="00A748CF" w:rsidRPr="00417B0F" w:rsidRDefault="00B467F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97</w:t>
            </w:r>
            <w:r w:rsidR="007E0C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0.76-1.22)</w:t>
            </w:r>
          </w:p>
        </w:tc>
        <w:tc>
          <w:tcPr>
            <w:tcW w:w="680" w:type="pct"/>
            <w:tcBorders>
              <w:bottom w:val="nil"/>
            </w:tcBorders>
            <w:shd w:val="clear" w:color="auto" w:fill="auto"/>
            <w:vAlign w:val="center"/>
          </w:tcPr>
          <w:p w14:paraId="2A870DB9" w14:textId="3CB568F6" w:rsidR="00A748CF" w:rsidRPr="00417B0F" w:rsidRDefault="00B467F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777</w:t>
            </w:r>
          </w:p>
        </w:tc>
      </w:tr>
      <w:tr w:rsidR="00A748CF" w14:paraId="75C9A881" w14:textId="77777777" w:rsidTr="002362E5">
        <w:trPr>
          <w:trHeight w:hRule="exact" w:val="397"/>
        </w:trPr>
        <w:tc>
          <w:tcPr>
            <w:tcW w:w="14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D03A78" w14:textId="39F096FA" w:rsidR="00A748CF" w:rsidRPr="003A6180" w:rsidRDefault="00A748CF" w:rsidP="00417B0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A6180">
              <w:rPr>
                <w:rFonts w:ascii="Times New Roman" w:hAnsi="Times New Roman"/>
                <w:sz w:val="20"/>
                <w:szCs w:val="20"/>
              </w:rPr>
              <w:t>Creatinine, mg/dl</w:t>
            </w: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5FEB55" w14:textId="77777777" w:rsidR="00A748CF" w:rsidRPr="00417B0F" w:rsidRDefault="00A748CF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D3D845" w14:textId="06D6C4AA" w:rsidR="00A748CF" w:rsidRPr="00417B0F" w:rsidRDefault="00B467F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57</w:t>
            </w:r>
          </w:p>
        </w:tc>
        <w:tc>
          <w:tcPr>
            <w:tcW w:w="10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1CB857" w14:textId="77777777" w:rsidR="00A748CF" w:rsidRPr="00417B0F" w:rsidRDefault="00A748CF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D8C34F" w14:textId="77777777" w:rsidR="00A748CF" w:rsidRPr="00417B0F" w:rsidRDefault="00A748CF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748CF" w14:paraId="1372DECD" w14:textId="77777777" w:rsidTr="002362E5">
        <w:trPr>
          <w:trHeight w:hRule="exact" w:val="397"/>
        </w:trPr>
        <w:tc>
          <w:tcPr>
            <w:tcW w:w="14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F2B60F" w14:textId="6C84EB12" w:rsidR="00A748CF" w:rsidRPr="003A6180" w:rsidRDefault="00417B0F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5-1.2</w:t>
            </w: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3F4D52" w14:textId="7FBE5778" w:rsidR="00A748CF" w:rsidRPr="00417B0F" w:rsidRDefault="00DA1659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B0F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85FD9C" w14:textId="77777777" w:rsidR="00A748CF" w:rsidRPr="00417B0F" w:rsidRDefault="00A748CF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5F13B4" w14:textId="77777777" w:rsidR="00A748CF" w:rsidRPr="00417B0F" w:rsidRDefault="00A748CF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83A58C" w14:textId="77777777" w:rsidR="00A748CF" w:rsidRPr="00417B0F" w:rsidRDefault="00A748CF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748CF" w14:paraId="5521C43B" w14:textId="77777777" w:rsidTr="002362E5">
        <w:trPr>
          <w:trHeight w:hRule="exact" w:val="397"/>
        </w:trPr>
        <w:tc>
          <w:tcPr>
            <w:tcW w:w="14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CA17BB" w14:textId="5CCC2090" w:rsidR="00A748CF" w:rsidRPr="003A6180" w:rsidRDefault="00417B0F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FD4723" w14:textId="3B5065B8" w:rsidR="00A748CF" w:rsidRPr="00417B0F" w:rsidRDefault="00B467F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32</w:t>
            </w:r>
            <w:r w:rsidR="007E0C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0.72-2.43)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9EDA43" w14:textId="445E647F" w:rsidR="00A748CF" w:rsidRPr="00417B0F" w:rsidRDefault="00B467F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371</w:t>
            </w:r>
          </w:p>
        </w:tc>
        <w:tc>
          <w:tcPr>
            <w:tcW w:w="10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28204B" w14:textId="77777777" w:rsidR="00A748CF" w:rsidRPr="00417B0F" w:rsidRDefault="00A748CF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6BC2ED" w14:textId="77777777" w:rsidR="00A748CF" w:rsidRPr="00417B0F" w:rsidRDefault="00A748CF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748CF" w14:paraId="4471A377" w14:textId="77777777" w:rsidTr="002362E5">
        <w:trPr>
          <w:trHeight w:hRule="exact" w:val="397"/>
        </w:trPr>
        <w:tc>
          <w:tcPr>
            <w:tcW w:w="14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F1B64B" w14:textId="686EC41C" w:rsidR="00A748CF" w:rsidRPr="003A6180" w:rsidRDefault="00417B0F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EB238E" w14:textId="165B246E" w:rsidR="00A748CF" w:rsidRPr="00417B0F" w:rsidRDefault="00B467F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17</w:t>
            </w:r>
            <w:r w:rsidR="007E0C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0.96-1.44)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BFBCEE" w14:textId="66F6EEC3" w:rsidR="00A748CF" w:rsidRPr="00417B0F" w:rsidRDefault="00B467F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130</w:t>
            </w:r>
          </w:p>
        </w:tc>
        <w:tc>
          <w:tcPr>
            <w:tcW w:w="10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BFAEBB" w14:textId="77777777" w:rsidR="00A748CF" w:rsidRPr="00417B0F" w:rsidRDefault="00A748CF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9F2596" w14:textId="77777777" w:rsidR="00A748CF" w:rsidRPr="00417B0F" w:rsidRDefault="00A748CF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748CF" w14:paraId="11A96BA5" w14:textId="77777777" w:rsidTr="002362E5">
        <w:trPr>
          <w:trHeight w:hRule="exact" w:val="397"/>
        </w:trPr>
        <w:tc>
          <w:tcPr>
            <w:tcW w:w="1414" w:type="pct"/>
            <w:tcBorders>
              <w:top w:val="nil"/>
            </w:tcBorders>
            <w:shd w:val="clear" w:color="auto" w:fill="auto"/>
            <w:vAlign w:val="center"/>
          </w:tcPr>
          <w:p w14:paraId="35004E45" w14:textId="7EFCF142" w:rsidR="00A748CF" w:rsidRPr="003A6180" w:rsidRDefault="00A748CF" w:rsidP="00417B0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A6180">
              <w:rPr>
                <w:rFonts w:ascii="Times New Roman" w:hAnsi="Times New Roman"/>
                <w:sz w:val="20"/>
                <w:szCs w:val="20"/>
              </w:rPr>
              <w:t>BUN, mg/dl</w:t>
            </w:r>
          </w:p>
        </w:tc>
        <w:tc>
          <w:tcPr>
            <w:tcW w:w="1208" w:type="pct"/>
            <w:tcBorders>
              <w:top w:val="nil"/>
            </w:tcBorders>
            <w:shd w:val="clear" w:color="auto" w:fill="auto"/>
            <w:vAlign w:val="center"/>
          </w:tcPr>
          <w:p w14:paraId="67C773B9" w14:textId="77777777" w:rsidR="00A748CF" w:rsidRPr="00417B0F" w:rsidRDefault="00A748CF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</w:tcBorders>
            <w:shd w:val="clear" w:color="auto" w:fill="auto"/>
            <w:vAlign w:val="center"/>
          </w:tcPr>
          <w:p w14:paraId="69AF650F" w14:textId="39EC8D6B" w:rsidR="00A748CF" w:rsidRPr="00C40B45" w:rsidRDefault="00B467F3" w:rsidP="002B26D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40B4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&lt;</w:t>
            </w:r>
            <w:r w:rsidRPr="00C40B45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058" w:type="pct"/>
            <w:tcBorders>
              <w:top w:val="nil"/>
            </w:tcBorders>
            <w:shd w:val="clear" w:color="auto" w:fill="auto"/>
            <w:vAlign w:val="center"/>
          </w:tcPr>
          <w:p w14:paraId="08C4DD06" w14:textId="77777777" w:rsidR="00A748CF" w:rsidRPr="00417B0F" w:rsidRDefault="00A748CF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</w:tcPr>
          <w:p w14:paraId="035FEA3A" w14:textId="1691C31E" w:rsidR="00A748CF" w:rsidRPr="00417B0F" w:rsidRDefault="00B467F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82</w:t>
            </w:r>
          </w:p>
        </w:tc>
      </w:tr>
      <w:tr w:rsidR="00A748CF" w14:paraId="58ABAA51" w14:textId="77777777" w:rsidTr="002362E5">
        <w:trPr>
          <w:trHeight w:hRule="exact" w:val="397"/>
        </w:trPr>
        <w:tc>
          <w:tcPr>
            <w:tcW w:w="1414" w:type="pct"/>
            <w:shd w:val="clear" w:color="auto" w:fill="auto"/>
            <w:vAlign w:val="center"/>
          </w:tcPr>
          <w:p w14:paraId="6793425F" w14:textId="43DC6DBF" w:rsidR="00A748CF" w:rsidRPr="003A6180" w:rsidRDefault="00417B0F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208" w:type="pct"/>
            <w:shd w:val="clear" w:color="auto" w:fill="auto"/>
            <w:vAlign w:val="center"/>
          </w:tcPr>
          <w:p w14:paraId="176622DC" w14:textId="442E91A0" w:rsidR="00A748CF" w:rsidRPr="00417B0F" w:rsidRDefault="00DA1659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B0F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44541E6C" w14:textId="77777777" w:rsidR="00A748CF" w:rsidRPr="00417B0F" w:rsidRDefault="00A748CF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8" w:type="pct"/>
            <w:shd w:val="clear" w:color="auto" w:fill="auto"/>
            <w:vAlign w:val="center"/>
          </w:tcPr>
          <w:p w14:paraId="6A200088" w14:textId="7F58B563" w:rsidR="00A748CF" w:rsidRPr="00417B0F" w:rsidRDefault="00B467F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B0F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680" w:type="pct"/>
            <w:shd w:val="clear" w:color="auto" w:fill="auto"/>
            <w:vAlign w:val="center"/>
          </w:tcPr>
          <w:p w14:paraId="68C13F70" w14:textId="77777777" w:rsidR="00A748CF" w:rsidRPr="00417B0F" w:rsidRDefault="00A748CF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748CF" w14:paraId="0DD2422E" w14:textId="77777777" w:rsidTr="002362E5">
        <w:trPr>
          <w:trHeight w:hRule="exact" w:val="397"/>
        </w:trPr>
        <w:tc>
          <w:tcPr>
            <w:tcW w:w="1414" w:type="pct"/>
            <w:tcBorders>
              <w:bottom w:val="nil"/>
            </w:tcBorders>
            <w:shd w:val="clear" w:color="auto" w:fill="auto"/>
            <w:vAlign w:val="center"/>
          </w:tcPr>
          <w:p w14:paraId="138BBD00" w14:textId="0A8F7570" w:rsidR="00A748CF" w:rsidRPr="003A6180" w:rsidRDefault="0018339D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B0F">
              <w:rPr>
                <w:rFonts w:ascii="Times New Roman" w:hAnsi="Times New Roman"/>
                <w:sz w:val="20"/>
                <w:szCs w:val="20"/>
              </w:rPr>
              <w:t>≥</w:t>
            </w:r>
            <w:r w:rsidR="00417B0F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208" w:type="pct"/>
            <w:tcBorders>
              <w:bottom w:val="nil"/>
            </w:tcBorders>
            <w:shd w:val="clear" w:color="auto" w:fill="auto"/>
            <w:vAlign w:val="center"/>
          </w:tcPr>
          <w:p w14:paraId="72DE5B46" w14:textId="4191489B" w:rsidR="00A748CF" w:rsidRPr="00417B0F" w:rsidRDefault="00B467F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00</w:t>
            </w:r>
            <w:r w:rsidR="007E0C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.61-2.48)</w:t>
            </w:r>
          </w:p>
        </w:tc>
        <w:tc>
          <w:tcPr>
            <w:tcW w:w="640" w:type="pct"/>
            <w:tcBorders>
              <w:bottom w:val="nil"/>
            </w:tcBorders>
            <w:shd w:val="clear" w:color="auto" w:fill="auto"/>
            <w:vAlign w:val="center"/>
          </w:tcPr>
          <w:p w14:paraId="5760880F" w14:textId="77777777" w:rsidR="00A748CF" w:rsidRPr="00417B0F" w:rsidRDefault="00A748CF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8" w:type="pct"/>
            <w:tcBorders>
              <w:bottom w:val="nil"/>
            </w:tcBorders>
            <w:shd w:val="clear" w:color="auto" w:fill="auto"/>
            <w:vAlign w:val="center"/>
          </w:tcPr>
          <w:p w14:paraId="2D509C90" w14:textId="3A997C35" w:rsidR="00A748CF" w:rsidRPr="00417B0F" w:rsidRDefault="00B467F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14</w:t>
            </w:r>
            <w:r w:rsidR="007E0C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0.90-1.46)</w:t>
            </w:r>
          </w:p>
        </w:tc>
        <w:tc>
          <w:tcPr>
            <w:tcW w:w="680" w:type="pct"/>
            <w:tcBorders>
              <w:bottom w:val="nil"/>
            </w:tcBorders>
            <w:shd w:val="clear" w:color="auto" w:fill="auto"/>
            <w:vAlign w:val="center"/>
          </w:tcPr>
          <w:p w14:paraId="0893167C" w14:textId="77777777" w:rsidR="00A748CF" w:rsidRPr="00417B0F" w:rsidRDefault="00A748CF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748CF" w14:paraId="673C47C4" w14:textId="77777777" w:rsidTr="002362E5">
        <w:trPr>
          <w:trHeight w:hRule="exact" w:val="397"/>
        </w:trPr>
        <w:tc>
          <w:tcPr>
            <w:tcW w:w="14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164D8E" w14:textId="3AAD5635" w:rsidR="00A748CF" w:rsidRPr="003A6180" w:rsidRDefault="00417B0F" w:rsidP="00417B0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</w:rPr>
              <w:t>DW, %</w:t>
            </w: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AA2C1D" w14:textId="77777777" w:rsidR="00A748CF" w:rsidRPr="00417B0F" w:rsidRDefault="00A748CF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6AFAC0" w14:textId="27433200" w:rsidR="00A748CF" w:rsidRPr="00C40B45" w:rsidRDefault="00B467F3" w:rsidP="002B26D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40B4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&lt;</w:t>
            </w:r>
            <w:r w:rsidRPr="00C40B45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0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2263A7" w14:textId="77777777" w:rsidR="00A748CF" w:rsidRPr="00417B0F" w:rsidRDefault="00A748CF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55D795" w14:textId="4A7873B5" w:rsidR="00A748CF" w:rsidRPr="00C40B45" w:rsidRDefault="00B467F3" w:rsidP="002B26D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40B4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&lt;</w:t>
            </w:r>
            <w:r w:rsidRPr="00C40B45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417B0F" w14:paraId="2F17E0C4" w14:textId="77777777" w:rsidTr="002362E5">
        <w:trPr>
          <w:trHeight w:hRule="exact" w:val="397"/>
        </w:trPr>
        <w:tc>
          <w:tcPr>
            <w:tcW w:w="14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E3D933" w14:textId="5292A483" w:rsidR="00417B0F" w:rsidRPr="00417B0F" w:rsidRDefault="0018339D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≤</w:t>
            </w:r>
            <w:r w:rsidR="00417B0F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="00417B0F">
              <w:rPr>
                <w:rFonts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103EAF" w14:textId="49958ADB" w:rsidR="00417B0F" w:rsidRPr="00417B0F" w:rsidRDefault="00DA1659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B0F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41B285" w14:textId="77777777" w:rsidR="00417B0F" w:rsidRPr="00C40B45" w:rsidRDefault="00417B0F" w:rsidP="002B26D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6A3E01" w14:textId="3EDC060F" w:rsidR="00417B0F" w:rsidRPr="00417B0F" w:rsidRDefault="00B467F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7B0F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D99437" w14:textId="77777777" w:rsidR="00417B0F" w:rsidRPr="00C40B45" w:rsidRDefault="00417B0F" w:rsidP="002B26D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417B0F" w14:paraId="046572B0" w14:textId="77777777" w:rsidTr="002362E5">
        <w:trPr>
          <w:trHeight w:hRule="exact" w:val="397"/>
        </w:trPr>
        <w:tc>
          <w:tcPr>
            <w:tcW w:w="14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F28E3F" w14:textId="7D6AC406" w:rsidR="00417B0F" w:rsidRDefault="00417B0F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4.5-16.2</w:t>
            </w: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47C934" w14:textId="7D9B486F" w:rsidR="00417B0F" w:rsidRPr="00417B0F" w:rsidRDefault="00B467F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71</w:t>
            </w:r>
            <w:r w:rsidR="007E0C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.31-2.22)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FE79D9" w14:textId="2C39267D" w:rsidR="00417B0F" w:rsidRPr="00C40B45" w:rsidRDefault="00B467F3" w:rsidP="002B26D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40B4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&lt;</w:t>
            </w:r>
            <w:r w:rsidRPr="00C40B45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0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956F3F" w14:textId="2D3EBF0B" w:rsidR="00417B0F" w:rsidRPr="00417B0F" w:rsidRDefault="00930E7A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35</w:t>
            </w:r>
            <w:r w:rsidR="007E0C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1.03-1.77)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D98F91" w14:textId="58DE342A" w:rsidR="00417B0F" w:rsidRPr="00C40B45" w:rsidRDefault="00B467F3" w:rsidP="002B26D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40B4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0</w:t>
            </w:r>
            <w:r w:rsidRPr="00C40B45">
              <w:rPr>
                <w:rFonts w:ascii="Times New Roman" w:hAnsi="Times New Roman"/>
                <w:b/>
                <w:bCs/>
                <w:sz w:val="20"/>
                <w:szCs w:val="20"/>
              </w:rPr>
              <w:t>.028</w:t>
            </w:r>
          </w:p>
        </w:tc>
      </w:tr>
      <w:tr w:rsidR="00417B0F" w14:paraId="0DB2C04C" w14:textId="77777777" w:rsidTr="002362E5">
        <w:trPr>
          <w:trHeight w:hRule="exact" w:val="397"/>
        </w:trPr>
        <w:tc>
          <w:tcPr>
            <w:tcW w:w="1414" w:type="pct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454B2802" w14:textId="16168D25" w:rsidR="00417B0F" w:rsidRDefault="0018339D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≥</w:t>
            </w:r>
            <w:r w:rsidR="00417B0F" w:rsidRPr="00417B0F">
              <w:rPr>
                <w:rFonts w:ascii="Times New Roman" w:hAnsi="Times New Roman"/>
                <w:sz w:val="20"/>
                <w:szCs w:val="20"/>
              </w:rPr>
              <w:t>16.2</w:t>
            </w:r>
          </w:p>
        </w:tc>
        <w:tc>
          <w:tcPr>
            <w:tcW w:w="1208" w:type="pct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6F4AA2E0" w14:textId="4936BA44" w:rsidR="00417B0F" w:rsidRPr="00417B0F" w:rsidRDefault="00B467F3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78</w:t>
            </w:r>
            <w:r w:rsidR="007E0C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2.19-3.53)</w:t>
            </w:r>
          </w:p>
        </w:tc>
        <w:tc>
          <w:tcPr>
            <w:tcW w:w="640" w:type="pct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D575686" w14:textId="278663ED" w:rsidR="00417B0F" w:rsidRPr="00C40B45" w:rsidRDefault="00B467F3" w:rsidP="002B26D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40B4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&lt;</w:t>
            </w:r>
            <w:r w:rsidRPr="00C40B45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058" w:type="pct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3A9F22EE" w14:textId="5B33CEE7" w:rsidR="00417B0F" w:rsidRPr="00417B0F" w:rsidRDefault="00930E7A" w:rsidP="002B2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07</w:t>
            </w:r>
            <w:r w:rsidR="007E0C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.59-2.69)</w:t>
            </w:r>
          </w:p>
        </w:tc>
        <w:tc>
          <w:tcPr>
            <w:tcW w:w="680" w:type="pct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060BCC8C" w14:textId="2025F30C" w:rsidR="00417B0F" w:rsidRPr="00C40B45" w:rsidRDefault="00B467F3" w:rsidP="002B26D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40B4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&lt;</w:t>
            </w:r>
            <w:r w:rsidRPr="00C40B45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</w:tr>
    </w:tbl>
    <w:p w14:paraId="07E0EEE4" w14:textId="5E4F6D9E" w:rsidR="00930E7A" w:rsidRPr="0018339D" w:rsidRDefault="00FE15B9" w:rsidP="0018339D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A</w:t>
      </w:r>
      <w:r>
        <w:rPr>
          <w:rFonts w:ascii="Times New Roman" w:hAnsi="Times New Roman"/>
          <w:sz w:val="20"/>
          <w:szCs w:val="20"/>
        </w:rPr>
        <w:t>RDS</w:t>
      </w:r>
      <w:r>
        <w:rPr>
          <w:rFonts w:ascii="Times New Roman" w:hAnsi="Times New Roman" w:hint="eastAsia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</w:rPr>
        <w:t xml:space="preserve"> </w:t>
      </w:r>
      <w:r w:rsidRPr="0018339D">
        <w:rPr>
          <w:rFonts w:ascii="Times New Roman" w:hAnsi="Times New Roman"/>
          <w:sz w:val="20"/>
          <w:szCs w:val="20"/>
        </w:rPr>
        <w:t>acute</w:t>
      </w:r>
      <w:r w:rsidRPr="00935102">
        <w:rPr>
          <w:rFonts w:ascii="Times New Roman" w:hAnsi="Times New Roman"/>
          <w:sz w:val="20"/>
          <w:szCs w:val="20"/>
        </w:rPr>
        <w:t> respiratory distress syndrome</w:t>
      </w:r>
      <w:r>
        <w:rPr>
          <w:rFonts w:ascii="Times New Roman" w:hAnsi="Times New Roman" w:hint="eastAsia"/>
          <w:sz w:val="20"/>
          <w:szCs w:val="20"/>
        </w:rPr>
        <w:t>;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B</w:t>
      </w:r>
      <w:r>
        <w:rPr>
          <w:rFonts w:ascii="Times New Roman" w:hAnsi="Times New Roman"/>
          <w:sz w:val="20"/>
          <w:szCs w:val="20"/>
        </w:rPr>
        <w:t>UN</w:t>
      </w:r>
      <w:r>
        <w:rPr>
          <w:rFonts w:ascii="Times New Roman" w:hAnsi="Times New Roman" w:hint="eastAsia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</w:rPr>
        <w:t xml:space="preserve"> </w:t>
      </w:r>
      <w:hyperlink r:id="rId8" w:tgtFrame="_blank" w:history="1">
        <w:r w:rsidRPr="00935102">
          <w:rPr>
            <w:rFonts w:ascii="Times New Roman" w:hAnsi="Times New Roman"/>
            <w:sz w:val="20"/>
            <w:szCs w:val="20"/>
          </w:rPr>
          <w:t>blood urea nitrogen</w:t>
        </w:r>
      </w:hyperlink>
      <w:r>
        <w:rPr>
          <w:rFonts w:ascii="Times New Roman" w:hAnsi="Times New Roman" w:hint="eastAsia"/>
          <w:sz w:val="20"/>
          <w:szCs w:val="20"/>
        </w:rPr>
        <w:t>;</w:t>
      </w:r>
      <w:r>
        <w:rPr>
          <w:rFonts w:ascii="Times New Roman" w:hAnsi="Times New Roman"/>
          <w:sz w:val="20"/>
          <w:szCs w:val="20"/>
        </w:rPr>
        <w:t xml:space="preserve"> </w:t>
      </w:r>
      <w:r w:rsidR="0018339D">
        <w:rPr>
          <w:rFonts w:ascii="Times New Roman" w:hAnsi="Times New Roman"/>
          <w:sz w:val="20"/>
          <w:szCs w:val="20"/>
        </w:rPr>
        <w:t>CI</w:t>
      </w:r>
      <w:bookmarkStart w:id="2" w:name="_Hlk50298718"/>
      <w:r w:rsidR="0018339D">
        <w:rPr>
          <w:rFonts w:ascii="Times New Roman" w:hAnsi="Times New Roman" w:hint="eastAsia"/>
          <w:sz w:val="20"/>
          <w:szCs w:val="20"/>
        </w:rPr>
        <w:t>,</w:t>
      </w:r>
      <w:r w:rsidR="0018339D">
        <w:rPr>
          <w:rFonts w:ascii="Times New Roman" w:hAnsi="Times New Roman"/>
          <w:sz w:val="20"/>
          <w:szCs w:val="20"/>
        </w:rPr>
        <w:t xml:space="preserve"> </w:t>
      </w:r>
      <w:r w:rsidR="0018339D" w:rsidRPr="0018339D">
        <w:rPr>
          <w:rFonts w:ascii="Times New Roman" w:hAnsi="Times New Roman"/>
          <w:sz w:val="20"/>
          <w:szCs w:val="20"/>
        </w:rPr>
        <w:t>confidence interval</w:t>
      </w:r>
      <w:bookmarkEnd w:id="2"/>
      <w:r w:rsidR="0018339D" w:rsidRPr="0018339D">
        <w:rPr>
          <w:rFonts w:ascii="Times New Roman" w:hAnsi="Times New Roman"/>
          <w:sz w:val="20"/>
          <w:szCs w:val="20"/>
        </w:rPr>
        <w:t>;</w:t>
      </w:r>
      <w:r w:rsidR="0018339D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HR, hazard risk; </w:t>
      </w:r>
      <w:r w:rsidRPr="00935102">
        <w:rPr>
          <w:rFonts w:ascii="Times New Roman" w:hAnsi="Times New Roman" w:hint="eastAsia"/>
          <w:sz w:val="20"/>
          <w:szCs w:val="20"/>
        </w:rPr>
        <w:t>R</w:t>
      </w:r>
      <w:r w:rsidRPr="00935102">
        <w:rPr>
          <w:rFonts w:ascii="Times New Roman" w:hAnsi="Times New Roman"/>
          <w:sz w:val="20"/>
          <w:szCs w:val="20"/>
        </w:rPr>
        <w:t>DW</w:t>
      </w:r>
      <w:r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 w:hint="eastAsia"/>
          <w:sz w:val="20"/>
          <w:szCs w:val="20"/>
        </w:rPr>
        <w:t>r</w:t>
      </w:r>
      <w:r w:rsidRPr="00935102">
        <w:rPr>
          <w:rFonts w:ascii="Times New Roman" w:hAnsi="Times New Roman"/>
          <w:sz w:val="20"/>
          <w:szCs w:val="20"/>
        </w:rPr>
        <w:t>ed blood cell distribution width</w:t>
      </w:r>
      <w:r>
        <w:rPr>
          <w:rFonts w:ascii="Times New Roman" w:hAnsi="Times New Roman" w:hint="eastAsia"/>
          <w:sz w:val="20"/>
          <w:szCs w:val="20"/>
        </w:rPr>
        <w:t>;</w:t>
      </w:r>
      <w:r>
        <w:rPr>
          <w:rFonts w:ascii="Times New Roman" w:hAnsi="Times New Roman"/>
          <w:sz w:val="20"/>
          <w:szCs w:val="20"/>
        </w:rPr>
        <w:t xml:space="preserve"> </w:t>
      </w:r>
      <w:r w:rsidRPr="00935102">
        <w:rPr>
          <w:rFonts w:ascii="Times New Roman" w:hAnsi="Times New Roman" w:hint="eastAsia"/>
          <w:sz w:val="20"/>
          <w:szCs w:val="20"/>
        </w:rPr>
        <w:t>S</w:t>
      </w:r>
      <w:r w:rsidRPr="00935102">
        <w:rPr>
          <w:rFonts w:ascii="Times New Roman" w:hAnsi="Times New Roman"/>
          <w:sz w:val="20"/>
          <w:szCs w:val="20"/>
        </w:rPr>
        <w:t>OFA</w:t>
      </w:r>
      <w:r>
        <w:rPr>
          <w:rFonts w:ascii="Times New Roman" w:hAnsi="Times New Roman"/>
          <w:sz w:val="20"/>
          <w:szCs w:val="20"/>
        </w:rPr>
        <w:t xml:space="preserve">, </w:t>
      </w:r>
      <w:r w:rsidRPr="00935102">
        <w:rPr>
          <w:rFonts w:ascii="Times New Roman" w:hAnsi="Times New Roman"/>
          <w:sz w:val="20"/>
          <w:szCs w:val="20"/>
        </w:rPr>
        <w:t>Sequential Organ Failure Assessment</w:t>
      </w:r>
      <w:r>
        <w:rPr>
          <w:rFonts w:ascii="Times New Roman" w:hAnsi="Times New Roman" w:hint="eastAsia"/>
          <w:sz w:val="20"/>
          <w:szCs w:val="20"/>
        </w:rPr>
        <w:t>;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W</w:t>
      </w:r>
      <w:r>
        <w:rPr>
          <w:rFonts w:ascii="Times New Roman" w:hAnsi="Times New Roman"/>
          <w:sz w:val="20"/>
          <w:szCs w:val="20"/>
        </w:rPr>
        <w:t>BC</w:t>
      </w:r>
      <w:r>
        <w:rPr>
          <w:rFonts w:ascii="Times New Roman" w:hAnsi="Times New Roman" w:hint="eastAsia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</w:rPr>
        <w:t xml:space="preserve"> </w:t>
      </w:r>
      <w:r w:rsidRPr="0018339D">
        <w:rPr>
          <w:rFonts w:ascii="Times New Roman" w:hAnsi="Times New Roman"/>
          <w:sz w:val="20"/>
          <w:szCs w:val="20"/>
        </w:rPr>
        <w:t xml:space="preserve">white </w:t>
      </w:r>
      <w:r w:rsidRPr="00935102">
        <w:rPr>
          <w:rFonts w:ascii="Times New Roman" w:hAnsi="Times New Roman"/>
          <w:sz w:val="20"/>
          <w:szCs w:val="20"/>
        </w:rPr>
        <w:lastRenderedPageBreak/>
        <w:t>blood</w:t>
      </w:r>
      <w:r>
        <w:rPr>
          <w:rFonts w:ascii="Times New Roman" w:hAnsi="Times New Roman"/>
          <w:sz w:val="20"/>
          <w:szCs w:val="20"/>
        </w:rPr>
        <w:t xml:space="preserve"> </w:t>
      </w:r>
      <w:r w:rsidRPr="00935102">
        <w:rPr>
          <w:rFonts w:ascii="Times New Roman" w:hAnsi="Times New Roman"/>
          <w:sz w:val="20"/>
          <w:szCs w:val="20"/>
        </w:rPr>
        <w:t>cell</w:t>
      </w:r>
      <w:r>
        <w:rPr>
          <w:rFonts w:ascii="Times New Roman" w:hAnsi="Times New Roman"/>
          <w:sz w:val="20"/>
          <w:szCs w:val="20"/>
        </w:rPr>
        <w:t>.</w:t>
      </w:r>
    </w:p>
    <w:sectPr w:rsidR="00930E7A" w:rsidRPr="0018339D" w:rsidSect="00FE15B9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DAD28D" w14:textId="77777777" w:rsidR="002E4587" w:rsidRDefault="002E4587" w:rsidP="003047FD">
      <w:r>
        <w:separator/>
      </w:r>
    </w:p>
  </w:endnote>
  <w:endnote w:type="continuationSeparator" w:id="0">
    <w:p w14:paraId="1B54A193" w14:textId="77777777" w:rsidR="002E4587" w:rsidRDefault="002E4587" w:rsidP="003047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80A7CD" w14:textId="77777777" w:rsidR="002E4587" w:rsidRDefault="002E4587" w:rsidP="003047FD">
      <w:r>
        <w:separator/>
      </w:r>
    </w:p>
  </w:footnote>
  <w:footnote w:type="continuationSeparator" w:id="0">
    <w:p w14:paraId="1A99DDC2" w14:textId="77777777" w:rsidR="002E4587" w:rsidRDefault="002E4587" w:rsidP="003047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7"/>
  <w:embedSystemFonts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60830B0"/>
    <w:rsid w:val="0018339D"/>
    <w:rsid w:val="002362E5"/>
    <w:rsid w:val="00252A87"/>
    <w:rsid w:val="002B26D3"/>
    <w:rsid w:val="002C3527"/>
    <w:rsid w:val="002E4587"/>
    <w:rsid w:val="003031CE"/>
    <w:rsid w:val="003047FD"/>
    <w:rsid w:val="003855BB"/>
    <w:rsid w:val="003D6D5F"/>
    <w:rsid w:val="00403D01"/>
    <w:rsid w:val="00417B0F"/>
    <w:rsid w:val="005C0ED0"/>
    <w:rsid w:val="005C4070"/>
    <w:rsid w:val="006A5338"/>
    <w:rsid w:val="007E0C5E"/>
    <w:rsid w:val="00900DAF"/>
    <w:rsid w:val="00930E7A"/>
    <w:rsid w:val="00A748CF"/>
    <w:rsid w:val="00AC6E82"/>
    <w:rsid w:val="00B272D6"/>
    <w:rsid w:val="00B467F3"/>
    <w:rsid w:val="00C40B45"/>
    <w:rsid w:val="00D90C62"/>
    <w:rsid w:val="00D917E0"/>
    <w:rsid w:val="00DA1659"/>
    <w:rsid w:val="00E017CA"/>
    <w:rsid w:val="00E7324E"/>
    <w:rsid w:val="00F741B7"/>
    <w:rsid w:val="00FE15B9"/>
    <w:rsid w:val="084A3824"/>
    <w:rsid w:val="196F20F4"/>
    <w:rsid w:val="2F205B20"/>
    <w:rsid w:val="317A7C48"/>
    <w:rsid w:val="663410A3"/>
    <w:rsid w:val="72131E4E"/>
    <w:rsid w:val="760830B0"/>
    <w:rsid w:val="766B7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9B51620"/>
  <w15:docId w15:val="{B4AC4C20-850C-4C32-A073-591893544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3047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3047F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3047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3047FD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8">
    <w:name w:val="Placeholder Text"/>
    <w:basedOn w:val="a0"/>
    <w:uiPriority w:val="99"/>
    <w:semiHidden/>
    <w:rsid w:val="00417B0F"/>
    <w:rPr>
      <w:color w:val="808080"/>
    </w:rPr>
  </w:style>
  <w:style w:type="character" w:styleId="a9">
    <w:name w:val="Emphasis"/>
    <w:basedOn w:val="a0"/>
    <w:uiPriority w:val="20"/>
    <w:qFormat/>
    <w:rsid w:val="0018339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aidu.com/link?url=J0giB1UdhWWLNXme5D5sVCTtA-w5qCmmQ3msm9bbv81gA-INj38yNwpG90PdoYq9jf97gotsXzs8zapGT2TXua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181C25BC-3051-40EB-86D9-176ACA54B53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3</Pages>
  <Words>379</Words>
  <Characters>2161</Characters>
  <Application>Microsoft Office Word</Application>
  <DocSecurity>0</DocSecurity>
  <Lines>18</Lines>
  <Paragraphs>5</Paragraphs>
  <ScaleCrop>false</ScaleCrop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ThinkPad</cp:lastModifiedBy>
  <cp:revision>11</cp:revision>
  <dcterms:created xsi:type="dcterms:W3CDTF">2020-02-26T09:49:00Z</dcterms:created>
  <dcterms:modified xsi:type="dcterms:W3CDTF">2021-04-07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90</vt:lpwstr>
  </property>
</Properties>
</file>